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4A90F8" w14:textId="449A462B" w:rsidR="004B11B4" w:rsidRPr="00944A02" w:rsidRDefault="00CE55EB" w:rsidP="004B11B4">
      <w:pPr>
        <w:jc w:val="center"/>
        <w:rPr>
          <w:rFonts w:ascii="Times New Roman" w:hAnsi="Times New Roman" w:cs="Times New Roman"/>
          <w:bCs/>
          <w:sz w:val="28"/>
          <w:szCs w:val="28"/>
          <w:lang w:val="en-GB"/>
        </w:rPr>
      </w:pPr>
      <w:r w:rsidRPr="00944A02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Supplementary </w:t>
      </w:r>
      <w:r w:rsidR="004B11B4" w:rsidRPr="00944A02">
        <w:rPr>
          <w:rFonts w:ascii="Times New Roman" w:hAnsi="Times New Roman" w:cs="Times New Roman"/>
          <w:bCs/>
          <w:sz w:val="28"/>
          <w:szCs w:val="28"/>
          <w:lang w:val="en-GB"/>
        </w:rPr>
        <w:t>information</w:t>
      </w:r>
      <w:r w:rsidRPr="00944A02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for:</w:t>
      </w:r>
    </w:p>
    <w:p w14:paraId="6D82AB72" w14:textId="77777777" w:rsidR="004B11B4" w:rsidRPr="00944A02" w:rsidRDefault="004B11B4" w:rsidP="004B11B4">
      <w:pPr>
        <w:jc w:val="center"/>
        <w:rPr>
          <w:rFonts w:ascii="Times New Roman" w:hAnsi="Times New Roman" w:cs="Times New Roman"/>
          <w:bCs/>
          <w:sz w:val="28"/>
          <w:szCs w:val="28"/>
          <w:lang w:val="en-GB"/>
        </w:rPr>
      </w:pPr>
    </w:p>
    <w:p w14:paraId="50D915CC" w14:textId="77777777" w:rsidR="004B11B4" w:rsidRPr="00944A02" w:rsidRDefault="004B11B4" w:rsidP="004B11B4">
      <w:pPr>
        <w:jc w:val="center"/>
        <w:rPr>
          <w:rFonts w:ascii="Times New Roman" w:hAnsi="Times New Roman" w:cs="Times New Roman"/>
          <w:bCs/>
          <w:sz w:val="36"/>
          <w:szCs w:val="36"/>
          <w:lang w:val="en-GB"/>
        </w:rPr>
      </w:pPr>
      <w:r w:rsidRPr="00944A02">
        <w:rPr>
          <w:rFonts w:ascii="Times New Roman" w:hAnsi="Times New Roman" w:cs="Times New Roman"/>
          <w:bCs/>
          <w:sz w:val="36"/>
          <w:szCs w:val="36"/>
          <w:lang w:val="en-GB"/>
        </w:rPr>
        <w:t>Elemental analysis of single ambient aerosol particles using laser-induced breakdown spectroscopy</w:t>
      </w:r>
    </w:p>
    <w:p w14:paraId="0424AAC8" w14:textId="45DD2B76" w:rsidR="004B11B4" w:rsidRPr="00944A02" w:rsidRDefault="004B11B4" w:rsidP="004B11B4">
      <w:pPr>
        <w:jc w:val="center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944A02">
        <w:rPr>
          <w:rFonts w:ascii="Times New Roman" w:hAnsi="Times New Roman" w:cs="Times New Roman"/>
          <w:b/>
          <w:sz w:val="24"/>
          <w:szCs w:val="24"/>
        </w:rPr>
        <w:br/>
      </w:r>
      <w:r w:rsidRPr="00944A02">
        <w:rPr>
          <w:rFonts w:ascii="Times New Roman" w:hAnsi="Times New Roman" w:cs="Times New Roman"/>
          <w:bCs/>
          <w:sz w:val="24"/>
          <w:szCs w:val="24"/>
        </w:rPr>
        <w:t>Paavo Heikkilä, Antti Rostedt, Juha Toivonen, Jorma Keskinen</w:t>
      </w:r>
    </w:p>
    <w:p w14:paraId="74C07680" w14:textId="0DB85FC0" w:rsidR="004B11B4" w:rsidRPr="00944A02" w:rsidRDefault="004B11B4" w:rsidP="004B11B4">
      <w:pPr>
        <w:jc w:val="center"/>
        <w:rPr>
          <w:b/>
          <w:sz w:val="24"/>
          <w:szCs w:val="24"/>
        </w:rPr>
      </w:pPr>
    </w:p>
    <w:p w14:paraId="531C5609" w14:textId="71E9E59A" w:rsidR="00B83969" w:rsidRPr="00944A02" w:rsidRDefault="004B11B4" w:rsidP="00CE55EB">
      <w:pPr>
        <w:rPr>
          <w:b/>
        </w:rPr>
      </w:pPr>
      <w:r w:rsidRPr="00944A02">
        <w:rPr>
          <w:b/>
        </w:rPr>
        <w:br w:type="page"/>
      </w:r>
    </w:p>
    <w:p w14:paraId="49940EBB" w14:textId="1342B0B1" w:rsidR="00B83969" w:rsidRPr="00944A02" w:rsidRDefault="00B83969" w:rsidP="00CE55EB">
      <w:pPr>
        <w:rPr>
          <w:b/>
          <w:lang w:val="en-US"/>
        </w:rPr>
      </w:pPr>
      <w:r w:rsidRPr="00944A02">
        <w:rPr>
          <w:b/>
          <w:lang w:val="en-US"/>
        </w:rPr>
        <w:lastRenderedPageBreak/>
        <w:t>Description of the supplementary videos:</w:t>
      </w:r>
    </w:p>
    <w:p w14:paraId="7755A686" w14:textId="5B1B79FB" w:rsidR="00F323E1" w:rsidRPr="00944A02" w:rsidRDefault="00F323E1" w:rsidP="00CE55EB">
      <w:pPr>
        <w:rPr>
          <w:lang w:val="en-US"/>
        </w:rPr>
      </w:pPr>
      <w:r w:rsidRPr="00944A02">
        <w:rPr>
          <w:lang w:val="en-US"/>
        </w:rPr>
        <w:t xml:space="preserve">In all the videos, the particles are 300 nm in diameter and the particle material is NaCl. </w:t>
      </w:r>
    </w:p>
    <w:p w14:paraId="78B62BBC" w14:textId="1ABD9B01" w:rsidR="00B83969" w:rsidRPr="00944A02" w:rsidRDefault="00B83969" w:rsidP="00CE55EB">
      <w:pPr>
        <w:rPr>
          <w:bCs/>
          <w:lang w:val="en-US"/>
        </w:rPr>
      </w:pPr>
      <w:r w:rsidRPr="00944A02">
        <w:rPr>
          <w:bCs/>
          <w:lang w:val="en-US"/>
        </w:rPr>
        <w:t xml:space="preserve">Video 1 </w:t>
      </w:r>
      <w:r w:rsidR="00A10EEB" w:rsidRPr="00944A02">
        <w:rPr>
          <w:bCs/>
          <w:lang w:val="en-US"/>
        </w:rPr>
        <w:t xml:space="preserve">presents the </w:t>
      </w:r>
      <w:r w:rsidR="002C5322" w:rsidRPr="00944A02">
        <w:rPr>
          <w:bCs/>
          <w:lang w:val="en-US"/>
        </w:rPr>
        <w:t>LEQ focusing</w:t>
      </w:r>
      <w:r w:rsidR="00A10EEB" w:rsidRPr="00944A02">
        <w:rPr>
          <w:bCs/>
          <w:lang w:val="en-US"/>
        </w:rPr>
        <w:t xml:space="preserve"> with </w:t>
      </w:r>
      <w:r w:rsidR="002C5322" w:rsidRPr="00944A02">
        <w:rPr>
          <w:bCs/>
          <w:lang w:val="en-US"/>
        </w:rPr>
        <w:t>aerosol concentrations below 1 particles/</w:t>
      </w:r>
      <w:proofErr w:type="spellStart"/>
      <w:r w:rsidR="002C5322" w:rsidRPr="00944A02">
        <w:rPr>
          <w:bCs/>
          <w:lang w:val="en-US"/>
        </w:rPr>
        <w:t>ccm</w:t>
      </w:r>
      <w:proofErr w:type="spellEnd"/>
      <w:r w:rsidR="002C5322" w:rsidRPr="00944A02">
        <w:rPr>
          <w:bCs/>
          <w:lang w:val="en-US"/>
        </w:rPr>
        <w:t xml:space="preserve"> and </w:t>
      </w:r>
      <w:r w:rsidR="009665C0" w:rsidRPr="00944A02">
        <w:rPr>
          <w:bCs/>
          <w:lang w:val="en-US"/>
        </w:rPr>
        <w:t>the interference between particles when the concentration is too large</w:t>
      </w:r>
      <w:r w:rsidR="00A10EEB" w:rsidRPr="00944A02">
        <w:rPr>
          <w:bCs/>
          <w:lang w:val="en-US"/>
        </w:rPr>
        <w:t xml:space="preserve">. </w:t>
      </w:r>
    </w:p>
    <w:p w14:paraId="59C675DE" w14:textId="69D2BE42" w:rsidR="00E81D1B" w:rsidRPr="00944A02" w:rsidRDefault="00E81D1B" w:rsidP="00CE55EB">
      <w:pPr>
        <w:rPr>
          <w:bCs/>
          <w:lang w:val="en-US"/>
        </w:rPr>
      </w:pPr>
      <w:r w:rsidRPr="00944A02">
        <w:rPr>
          <w:bCs/>
          <w:lang w:val="en-US"/>
        </w:rPr>
        <w:t xml:space="preserve">Video 2 presents </w:t>
      </w:r>
      <w:r w:rsidR="00A96F50" w:rsidRPr="00944A02">
        <w:rPr>
          <w:bCs/>
          <w:lang w:val="en-US"/>
        </w:rPr>
        <w:t>the LEQ-LIBS analysis in action with a concentration of about 0.1 particles/</w:t>
      </w:r>
      <w:proofErr w:type="spellStart"/>
      <w:r w:rsidR="00A96F50" w:rsidRPr="00944A02">
        <w:rPr>
          <w:bCs/>
          <w:lang w:val="en-US"/>
        </w:rPr>
        <w:t>ccm</w:t>
      </w:r>
      <w:proofErr w:type="spellEnd"/>
      <w:r w:rsidR="00A96F50" w:rsidRPr="00944A02">
        <w:rPr>
          <w:bCs/>
          <w:lang w:val="en-US"/>
        </w:rPr>
        <w:t>.</w:t>
      </w:r>
      <w:r w:rsidR="00CB4200" w:rsidRPr="00944A02">
        <w:rPr>
          <w:bCs/>
          <w:lang w:val="en-US"/>
        </w:rPr>
        <w:t xml:space="preserve"> </w:t>
      </w:r>
    </w:p>
    <w:p w14:paraId="45B20720" w14:textId="26946350" w:rsidR="00CB4200" w:rsidRPr="00944A02" w:rsidRDefault="00CB4200" w:rsidP="00CE55EB">
      <w:pPr>
        <w:rPr>
          <w:bCs/>
          <w:lang w:val="en-US"/>
        </w:rPr>
      </w:pPr>
      <w:r w:rsidRPr="00944A02">
        <w:rPr>
          <w:bCs/>
          <w:lang w:val="en-US"/>
        </w:rPr>
        <w:t xml:space="preserve">Video 3 is a slow motion video of </w:t>
      </w:r>
      <w:r w:rsidR="00825720" w:rsidRPr="00944A02">
        <w:rPr>
          <w:bCs/>
          <w:lang w:val="en-US"/>
        </w:rPr>
        <w:t>the analysis of a</w:t>
      </w:r>
      <w:r w:rsidRPr="00944A02">
        <w:rPr>
          <w:bCs/>
          <w:lang w:val="en-US"/>
        </w:rPr>
        <w:t xml:space="preserve"> single particle</w:t>
      </w:r>
      <w:r w:rsidR="00900EB6" w:rsidRPr="00944A02">
        <w:rPr>
          <w:bCs/>
          <w:lang w:val="en-US"/>
        </w:rPr>
        <w:t>.</w:t>
      </w:r>
    </w:p>
    <w:p w14:paraId="0413E684" w14:textId="66A64D52" w:rsidR="00900EB6" w:rsidRPr="00944A02" w:rsidRDefault="00900EB6" w:rsidP="00CE55EB">
      <w:pPr>
        <w:rPr>
          <w:bCs/>
          <w:lang w:val="en-US"/>
        </w:rPr>
      </w:pPr>
      <w:r w:rsidRPr="00944A02">
        <w:rPr>
          <w:bCs/>
          <w:lang w:val="en-US"/>
        </w:rPr>
        <w:t xml:space="preserve">Video 4 presents the LEQ-LIBS analysis, when the particle concentration is too large. The shockwave generated by the laser pulse </w:t>
      </w:r>
      <w:r w:rsidR="00825720" w:rsidRPr="00944A02">
        <w:rPr>
          <w:bCs/>
          <w:lang w:val="en-US"/>
        </w:rPr>
        <w:t>can be clearly seen in the video.</w:t>
      </w:r>
      <w:r w:rsidRPr="00944A02">
        <w:rPr>
          <w:bCs/>
          <w:lang w:val="en-US"/>
        </w:rPr>
        <w:t xml:space="preserve"> </w:t>
      </w:r>
    </w:p>
    <w:p w14:paraId="0559335A" w14:textId="2D52D3B1" w:rsidR="000325A4" w:rsidRPr="00944A02" w:rsidRDefault="000325A4" w:rsidP="00E51758">
      <w:pPr>
        <w:jc w:val="center"/>
        <w:rPr>
          <w:b/>
          <w:lang w:val="en-US"/>
        </w:rPr>
      </w:pPr>
    </w:p>
    <w:p w14:paraId="7A5F92AD" w14:textId="502C083B" w:rsidR="00E51758" w:rsidRPr="00944A02" w:rsidRDefault="00E51758" w:rsidP="00CE55EB">
      <w:pPr>
        <w:rPr>
          <w:b/>
          <w:lang w:val="en-US"/>
        </w:rPr>
      </w:pPr>
    </w:p>
    <w:p w14:paraId="0E84AC2F" w14:textId="77777777" w:rsidR="00B83969" w:rsidRPr="00944A02" w:rsidRDefault="00B83969" w:rsidP="00CE55EB">
      <w:pPr>
        <w:rPr>
          <w:b/>
          <w:lang w:val="en-US"/>
        </w:rPr>
      </w:pPr>
    </w:p>
    <w:p w14:paraId="0E32D32E" w14:textId="77777777" w:rsidR="00B83969" w:rsidRPr="00944A02" w:rsidRDefault="00B83969" w:rsidP="00CE55EB">
      <w:pPr>
        <w:rPr>
          <w:b/>
          <w:lang w:val="en-US"/>
        </w:rPr>
      </w:pPr>
    </w:p>
    <w:p w14:paraId="74007421" w14:textId="77777777" w:rsidR="00B83969" w:rsidRPr="00944A02" w:rsidRDefault="00B83969" w:rsidP="00CE55EB">
      <w:pPr>
        <w:rPr>
          <w:b/>
          <w:lang w:val="en-US"/>
        </w:rPr>
      </w:pPr>
    </w:p>
    <w:p w14:paraId="10D783BA" w14:textId="77777777" w:rsidR="00B83969" w:rsidRPr="00944A02" w:rsidRDefault="00B83969" w:rsidP="00CE55EB">
      <w:pPr>
        <w:rPr>
          <w:b/>
          <w:lang w:val="en-US"/>
        </w:rPr>
      </w:pPr>
    </w:p>
    <w:p w14:paraId="0FD00871" w14:textId="77777777" w:rsidR="00B83969" w:rsidRPr="00944A02" w:rsidRDefault="00B83969" w:rsidP="00CE55EB">
      <w:pPr>
        <w:rPr>
          <w:b/>
          <w:lang w:val="en-US"/>
        </w:rPr>
      </w:pPr>
    </w:p>
    <w:p w14:paraId="530410A7" w14:textId="77777777" w:rsidR="00B83969" w:rsidRPr="00944A02" w:rsidRDefault="00B83969" w:rsidP="00CE55EB">
      <w:pPr>
        <w:rPr>
          <w:b/>
          <w:lang w:val="en-US"/>
        </w:rPr>
      </w:pPr>
    </w:p>
    <w:p w14:paraId="3895B532" w14:textId="77777777" w:rsidR="00B83969" w:rsidRPr="00944A02" w:rsidRDefault="00B83969" w:rsidP="00CE55EB">
      <w:pPr>
        <w:rPr>
          <w:b/>
          <w:lang w:val="en-US"/>
        </w:rPr>
      </w:pPr>
    </w:p>
    <w:p w14:paraId="75BB6C63" w14:textId="77777777" w:rsidR="00B83969" w:rsidRPr="00944A02" w:rsidRDefault="00B83969" w:rsidP="00CE55EB">
      <w:pPr>
        <w:rPr>
          <w:b/>
          <w:lang w:val="en-US"/>
        </w:rPr>
      </w:pPr>
    </w:p>
    <w:p w14:paraId="75B011C8" w14:textId="77777777" w:rsidR="00B83969" w:rsidRPr="00944A02" w:rsidRDefault="00B83969" w:rsidP="00CE55EB">
      <w:pPr>
        <w:rPr>
          <w:b/>
          <w:lang w:val="en-US"/>
        </w:rPr>
      </w:pPr>
    </w:p>
    <w:p w14:paraId="6ABAF964" w14:textId="77777777" w:rsidR="00B83969" w:rsidRPr="00944A02" w:rsidRDefault="00B83969" w:rsidP="00CE55EB">
      <w:pPr>
        <w:rPr>
          <w:b/>
          <w:lang w:val="en-US"/>
        </w:rPr>
      </w:pPr>
    </w:p>
    <w:p w14:paraId="38424C7F" w14:textId="77777777" w:rsidR="00B83969" w:rsidRPr="00944A02" w:rsidRDefault="00B83969" w:rsidP="00CE55EB">
      <w:pPr>
        <w:rPr>
          <w:b/>
          <w:lang w:val="en-US"/>
        </w:rPr>
      </w:pPr>
    </w:p>
    <w:p w14:paraId="7F519FCA" w14:textId="77777777" w:rsidR="00B83969" w:rsidRPr="00944A02" w:rsidRDefault="00B83969" w:rsidP="00CE55EB">
      <w:pPr>
        <w:rPr>
          <w:b/>
          <w:lang w:val="en-US"/>
        </w:rPr>
      </w:pPr>
      <w:bookmarkStart w:id="0" w:name="_GoBack"/>
      <w:bookmarkEnd w:id="0"/>
    </w:p>
    <w:p w14:paraId="3D61D8F8" w14:textId="77777777" w:rsidR="00B83969" w:rsidRPr="00944A02" w:rsidRDefault="00B83969" w:rsidP="00CE55EB">
      <w:pPr>
        <w:rPr>
          <w:b/>
          <w:lang w:val="en-US"/>
        </w:rPr>
      </w:pPr>
    </w:p>
    <w:p w14:paraId="7D40E6B4" w14:textId="77777777" w:rsidR="00B83969" w:rsidRPr="00944A02" w:rsidRDefault="00B83969" w:rsidP="00CE55EB">
      <w:pPr>
        <w:rPr>
          <w:b/>
          <w:lang w:val="en-US"/>
        </w:rPr>
      </w:pPr>
    </w:p>
    <w:p w14:paraId="4122BDD5" w14:textId="77777777" w:rsidR="00B83969" w:rsidRPr="00944A02" w:rsidRDefault="00B83969" w:rsidP="00CE55EB">
      <w:pPr>
        <w:rPr>
          <w:b/>
          <w:lang w:val="en-US"/>
        </w:rPr>
      </w:pPr>
    </w:p>
    <w:p w14:paraId="6A6962E7" w14:textId="77777777" w:rsidR="00B83969" w:rsidRPr="00944A02" w:rsidRDefault="00B83969" w:rsidP="00CE55EB">
      <w:pPr>
        <w:rPr>
          <w:b/>
          <w:lang w:val="en-US"/>
        </w:rPr>
      </w:pPr>
    </w:p>
    <w:p w14:paraId="04EF8EAE" w14:textId="77777777" w:rsidR="00B83969" w:rsidRPr="00944A02" w:rsidRDefault="00B83969" w:rsidP="00CE55EB">
      <w:pPr>
        <w:rPr>
          <w:b/>
          <w:lang w:val="en-US"/>
        </w:rPr>
      </w:pPr>
    </w:p>
    <w:p w14:paraId="66402C9C" w14:textId="77777777" w:rsidR="00B83969" w:rsidRPr="00944A02" w:rsidRDefault="00B83969" w:rsidP="00CE55EB">
      <w:pPr>
        <w:rPr>
          <w:b/>
          <w:lang w:val="en-US"/>
        </w:rPr>
      </w:pPr>
    </w:p>
    <w:p w14:paraId="575EF342" w14:textId="77777777" w:rsidR="00B83969" w:rsidRPr="00944A02" w:rsidRDefault="00B83969" w:rsidP="00CE55EB">
      <w:pPr>
        <w:rPr>
          <w:b/>
          <w:lang w:val="en-US"/>
        </w:rPr>
      </w:pPr>
    </w:p>
    <w:p w14:paraId="52D25333" w14:textId="77777777" w:rsidR="00B83969" w:rsidRPr="00944A02" w:rsidRDefault="00B83969" w:rsidP="00CE55EB">
      <w:pPr>
        <w:rPr>
          <w:b/>
          <w:lang w:val="en-US"/>
        </w:rPr>
      </w:pPr>
    </w:p>
    <w:p w14:paraId="39994294" w14:textId="77777777" w:rsidR="00B83969" w:rsidRPr="00944A02" w:rsidRDefault="00B83969" w:rsidP="00CE55EB">
      <w:pPr>
        <w:rPr>
          <w:b/>
          <w:lang w:val="en-US"/>
        </w:rPr>
      </w:pPr>
    </w:p>
    <w:p w14:paraId="4427C950" w14:textId="77777777" w:rsidR="00B83969" w:rsidRPr="00944A02" w:rsidRDefault="00B83969" w:rsidP="00CE55EB">
      <w:pPr>
        <w:rPr>
          <w:b/>
          <w:lang w:val="en-US"/>
        </w:rPr>
      </w:pPr>
    </w:p>
    <w:p w14:paraId="7BB508EF" w14:textId="77777777" w:rsidR="00B83969" w:rsidRPr="00944A02" w:rsidRDefault="00B83969" w:rsidP="00CE55EB">
      <w:pPr>
        <w:rPr>
          <w:b/>
          <w:lang w:val="en-US"/>
        </w:rPr>
      </w:pPr>
    </w:p>
    <w:p w14:paraId="7873EEF6" w14:textId="77777777" w:rsidR="00B83969" w:rsidRPr="00944A02" w:rsidRDefault="00B83969" w:rsidP="00CE55EB">
      <w:pPr>
        <w:rPr>
          <w:b/>
          <w:lang w:val="en-US"/>
        </w:rPr>
      </w:pPr>
    </w:p>
    <w:p w14:paraId="1FB58F2F" w14:textId="77777777" w:rsidR="00B83969" w:rsidRPr="00944A02" w:rsidRDefault="00B83969" w:rsidP="00CE55EB">
      <w:pPr>
        <w:rPr>
          <w:b/>
          <w:lang w:val="en-US"/>
        </w:rPr>
      </w:pPr>
    </w:p>
    <w:p w14:paraId="02B607F9" w14:textId="77777777" w:rsidR="00B83969" w:rsidRPr="00944A02" w:rsidRDefault="00B83969" w:rsidP="00CE55EB">
      <w:pPr>
        <w:rPr>
          <w:b/>
          <w:lang w:val="en-US"/>
        </w:rPr>
      </w:pPr>
    </w:p>
    <w:p w14:paraId="268DD0DF" w14:textId="77777777" w:rsidR="00B83969" w:rsidRPr="00944A02" w:rsidRDefault="00B83969" w:rsidP="00CE55EB">
      <w:pPr>
        <w:rPr>
          <w:b/>
          <w:lang w:val="en-US"/>
        </w:rPr>
      </w:pPr>
    </w:p>
    <w:p w14:paraId="3135DD80" w14:textId="07081572" w:rsidR="00E51758" w:rsidRPr="00944A02" w:rsidRDefault="0087186F" w:rsidP="00CE55EB">
      <w:pPr>
        <w:rPr>
          <w:b/>
          <w:lang w:val="en-US"/>
        </w:rPr>
      </w:pPr>
      <w:r w:rsidRPr="00944A02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DCBAE88" wp14:editId="56F3FECF">
                <wp:simplePos x="0" y="0"/>
                <wp:positionH relativeFrom="margin">
                  <wp:align>right</wp:align>
                </wp:positionH>
                <wp:positionV relativeFrom="paragraph">
                  <wp:posOffset>4526685</wp:posOffset>
                </wp:positionV>
                <wp:extent cx="5667375" cy="635"/>
                <wp:effectExtent l="0" t="0" r="9525" b="635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73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DF6F543" w14:textId="5EFEDA45" w:rsidR="009140CD" w:rsidRPr="009140CD" w:rsidRDefault="009140CD" w:rsidP="004B11B4">
                            <w:pPr>
                              <w:pStyle w:val="Caption"/>
                              <w:jc w:val="both"/>
                              <w:rPr>
                                <w:b/>
                                <w:noProof/>
                                <w:lang w:val="en-US"/>
                              </w:rPr>
                            </w:pPr>
                            <w:r w:rsidRPr="009140CD">
                              <w:rPr>
                                <w:lang w:val="en-US"/>
                              </w:rPr>
                              <w:t>Supplementary Fig</w:t>
                            </w:r>
                            <w:r w:rsidR="0049318E">
                              <w:rPr>
                                <w:lang w:val="en-US"/>
                              </w:rPr>
                              <w:t>ure</w:t>
                            </w:r>
                            <w:r w:rsidRPr="009140CD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fldChar w:fldCharType="begin"/>
                            </w:r>
                            <w:r w:rsidRPr="009140CD">
                              <w:rPr>
                                <w:lang w:val="en-US"/>
                              </w:rP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 w:rsidR="000B4EA4">
                              <w:rPr>
                                <w:noProof/>
                                <w:lang w:val="en-US"/>
                              </w:rPr>
                              <w:t>1</w:t>
                            </w:r>
                            <w:r>
                              <w:fldChar w:fldCharType="end"/>
                            </w:r>
                            <w:r w:rsidRPr="009140CD">
                              <w:rPr>
                                <w:lang w:val="en-US"/>
                              </w:rPr>
                              <w:t>: a CAD-drawing o</w:t>
                            </w:r>
                            <w:r>
                              <w:rPr>
                                <w:lang w:val="en-US"/>
                              </w:rPr>
                              <w:t>f the LEQ chamber (a) and a schematic figure of the electrodes (b). The highly charged aerosol is directed into the chamber from the inlet on the top, and the copper electrodes carry out the focusing. The</w:t>
                            </w:r>
                            <w:r w:rsidR="004B11B4">
                              <w:rPr>
                                <w:lang w:val="en-US"/>
                              </w:rPr>
                              <w:t xml:space="preserve"> monitoring and</w:t>
                            </w:r>
                            <w:r>
                              <w:rPr>
                                <w:lang w:val="en-US"/>
                              </w:rPr>
                              <w:t xml:space="preserve"> optical analysis is conducted through the 25.4 mm threaded channels, which </w:t>
                            </w:r>
                            <w:r w:rsidR="004B11B4">
                              <w:rPr>
                                <w:lang w:val="en-US"/>
                              </w:rPr>
                              <w:t>contain</w:t>
                            </w:r>
                            <w:r>
                              <w:rPr>
                                <w:lang w:val="en-US"/>
                              </w:rPr>
                              <w:t xml:space="preserve"> either lenses or simple w</w:t>
                            </w:r>
                            <w:r w:rsidR="004B11B4">
                              <w:rPr>
                                <w:lang w:val="en-US"/>
                              </w:rPr>
                              <w:t>indows. The distance between two adjacent electrodes is 10 mm measured from the midpoin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DCBAE8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95.05pt;margin-top:356.45pt;width:446.25pt;height:.05pt;z-index:251663360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jX5KwIAAF0EAAAOAAAAZHJzL2Uyb0RvYy54bWysVE1vGjEQvVfqf7B8LwtEkAqxRJSIqhJK&#10;IkGVs/F6WUu2xx0bdtNf3/F+kDTtqerFjGfGz/veG7O8a6xhF4VBg8v5ZDTmTDkJhXannH8/bD99&#10;5ixE4QphwKmcv6jA71YfPyxrv1BTqMAUChmBuLCofc6rGP0iy4KslBVhBF45KpaAVkTa4ikrUNSE&#10;bk02HY/nWQ1YeASpQqDsfVfkqxa/LJWMj2UZVGQm5/RtsV2xXY9pzVZLsTih8JWW/WeIf/gKK7Sj&#10;S69Q9yIKdkb9B5TVEiFAGUcSbAZlqaVqORCbyfgdm30lvGq5kDjBX2UK/w9WPlyekOki51POnLBk&#10;0UE1kX2Bhk2TOrUPC2rae2qLDaXJ5SEfKJlINyXa9Et0GNVJ55ertglMUnI2n9/e3M44k1Sb38wS&#10;RvZ61GOIXxVYloKcIxnX6ikuuxC71qEl3RTA6GKrjUmbVNgYZBdBJteVjqoH/63LuNTrIJ3qAFMm&#10;S/w6HimKzbHpSR+heCHOCN3MBC+3mi7aiRCfBNKQEE0a/PhIS2mgzjn0EWcV4M+/5VM/eUdVzmoa&#10;upyHH2eBijPzzZGraUKHAIfgOATubDdAFCf0pLxsQzqA0QxhiWCf6T2s0y1UEk7SXTmPQ7iJ3ejT&#10;e5JqvW6baA69iDu39zJBD4IemmeBvrcjkosPMIyjWLxzpettffHrcySJW8uSoJ2Kvc40w63p/XtL&#10;j+Ttvu16/VdY/QIAAP//AwBQSwMEFAAGAAgAAAAhAB1YCzHhAAAACAEAAA8AAABkcnMvZG93bnJl&#10;di54bWxMj81OwzAQhO9IfQdrkbgg6jT9oQ1xqqqCA1yqhl64ufE2TonXke204e1xT3CcndXMN/l6&#10;MC27oPONJQGTcQIMqbKqoVrA4fPtaQnMB0lKtpZQwA96WBeju1xmyl5pj5cy1CyGkM+kAB1Cl3Hu&#10;K41G+rHtkKJ3ss7IEKWruXLyGsNNy9MkWXAjG4oNWna41Vh9l70RsJt97fRjf3r92Mym7v3Qbxfn&#10;uhTi4X7YvAALOIS/Z7jhR3QoItPR9qQ8awXEIUHA8yRdAYv2cpXOgR1vl2kCvMj5/wHFLwAAAP//&#10;AwBQSwECLQAUAAYACAAAACEAtoM4kv4AAADhAQAAEwAAAAAAAAAAAAAAAAAAAAAAW0NvbnRlbnRf&#10;VHlwZXNdLnhtbFBLAQItABQABgAIAAAAIQA4/SH/1gAAAJQBAAALAAAAAAAAAAAAAAAAAC8BAABf&#10;cmVscy8ucmVsc1BLAQItABQABgAIAAAAIQAlFjX5KwIAAF0EAAAOAAAAAAAAAAAAAAAAAC4CAABk&#10;cnMvZTJvRG9jLnhtbFBLAQItABQABgAIAAAAIQAdWAsx4QAAAAgBAAAPAAAAAAAAAAAAAAAAAIUE&#10;AABkcnMvZG93bnJldi54bWxQSwUGAAAAAAQABADzAAAAkwUAAAAA&#10;" stroked="f">
                <v:textbox style="mso-fit-shape-to-text:t" inset="0,0,0,0">
                  <w:txbxContent>
                    <w:p w14:paraId="7DF6F543" w14:textId="5EFEDA45" w:rsidR="009140CD" w:rsidRPr="009140CD" w:rsidRDefault="009140CD" w:rsidP="004B11B4">
                      <w:pPr>
                        <w:pStyle w:val="Caption"/>
                        <w:jc w:val="both"/>
                        <w:rPr>
                          <w:b/>
                          <w:noProof/>
                          <w:lang w:val="en-US"/>
                        </w:rPr>
                      </w:pPr>
                      <w:r w:rsidRPr="009140CD">
                        <w:rPr>
                          <w:lang w:val="en-US"/>
                        </w:rPr>
                        <w:t>Supplementary Fig</w:t>
                      </w:r>
                      <w:r w:rsidR="0049318E">
                        <w:rPr>
                          <w:lang w:val="en-US"/>
                        </w:rPr>
                        <w:t>ure</w:t>
                      </w:r>
                      <w:r w:rsidRPr="009140CD">
                        <w:rPr>
                          <w:lang w:val="en-US"/>
                        </w:rPr>
                        <w:t xml:space="preserve"> </w:t>
                      </w:r>
                      <w:r>
                        <w:fldChar w:fldCharType="begin"/>
                      </w:r>
                      <w:r w:rsidRPr="009140CD">
                        <w:rPr>
                          <w:lang w:val="en-US"/>
                        </w:rPr>
                        <w:instrText xml:space="preserve"> SEQ Figure \* ARABIC </w:instrText>
                      </w:r>
                      <w:r>
                        <w:fldChar w:fldCharType="separate"/>
                      </w:r>
                      <w:r w:rsidR="000B4EA4">
                        <w:rPr>
                          <w:noProof/>
                          <w:lang w:val="en-US"/>
                        </w:rPr>
                        <w:t>1</w:t>
                      </w:r>
                      <w:r>
                        <w:fldChar w:fldCharType="end"/>
                      </w:r>
                      <w:r w:rsidRPr="009140CD">
                        <w:rPr>
                          <w:lang w:val="en-US"/>
                        </w:rPr>
                        <w:t>: a CAD-drawing o</w:t>
                      </w:r>
                      <w:r>
                        <w:rPr>
                          <w:lang w:val="en-US"/>
                        </w:rPr>
                        <w:t>f the LEQ chamber (a) and a schematic figure of the electrodes (b). The highly charged aerosol is directed into the chamber from the inlet on the top, and the copper electrodes carry out the focusing. The</w:t>
                      </w:r>
                      <w:r w:rsidR="004B11B4">
                        <w:rPr>
                          <w:lang w:val="en-US"/>
                        </w:rPr>
                        <w:t xml:space="preserve"> monitoring and</w:t>
                      </w:r>
                      <w:r>
                        <w:rPr>
                          <w:lang w:val="en-US"/>
                        </w:rPr>
                        <w:t xml:space="preserve"> optical analysis is conducted through the 25.4 mm threaded channels, which </w:t>
                      </w:r>
                      <w:r w:rsidR="004B11B4">
                        <w:rPr>
                          <w:lang w:val="en-US"/>
                        </w:rPr>
                        <w:t>contain</w:t>
                      </w:r>
                      <w:r>
                        <w:rPr>
                          <w:lang w:val="en-US"/>
                        </w:rPr>
                        <w:t xml:space="preserve"> either lenses or simple w</w:t>
                      </w:r>
                      <w:r w:rsidR="004B11B4">
                        <w:rPr>
                          <w:lang w:val="en-US"/>
                        </w:rPr>
                        <w:t>indows. The distance between two adjacent electrodes is 10 mm measured from the midpoint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944A02">
        <w:rPr>
          <w:b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02B48908" wp14:editId="6F511CD2">
            <wp:simplePos x="0" y="0"/>
            <wp:positionH relativeFrom="margin">
              <wp:align>center</wp:align>
            </wp:positionH>
            <wp:positionV relativeFrom="paragraph">
              <wp:posOffset>398780</wp:posOffset>
            </wp:positionV>
            <wp:extent cx="6195695" cy="4056380"/>
            <wp:effectExtent l="0" t="0" r="0" b="127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5695" cy="4056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DF38FB8" w14:textId="25DF7B4E" w:rsidR="00E51758" w:rsidRPr="00944A02" w:rsidRDefault="00E51758" w:rsidP="00CE55EB">
      <w:pPr>
        <w:rPr>
          <w:b/>
          <w:lang w:val="en-US"/>
        </w:rPr>
      </w:pPr>
    </w:p>
    <w:p w14:paraId="0FA80174" w14:textId="476DFE1C" w:rsidR="00E51758" w:rsidRPr="00944A02" w:rsidRDefault="00E51758" w:rsidP="00CE55EB">
      <w:pPr>
        <w:rPr>
          <w:b/>
          <w:lang w:val="en-US"/>
        </w:rPr>
      </w:pPr>
    </w:p>
    <w:p w14:paraId="7D5A7A23" w14:textId="43E9A9CC" w:rsidR="00E51758" w:rsidRPr="00944A02" w:rsidRDefault="00E51758" w:rsidP="00CE55EB">
      <w:pPr>
        <w:rPr>
          <w:b/>
          <w:lang w:val="en-US"/>
        </w:rPr>
      </w:pPr>
    </w:p>
    <w:p w14:paraId="65178DFE" w14:textId="77777777" w:rsidR="00E51758" w:rsidRPr="00944A02" w:rsidRDefault="00E51758" w:rsidP="00CE55EB">
      <w:pPr>
        <w:rPr>
          <w:b/>
          <w:lang w:val="en-US"/>
        </w:rPr>
      </w:pPr>
    </w:p>
    <w:p w14:paraId="063E0386" w14:textId="77777777" w:rsidR="00E51758" w:rsidRPr="00944A02" w:rsidRDefault="00E51758" w:rsidP="00CE55EB">
      <w:pPr>
        <w:rPr>
          <w:b/>
          <w:lang w:val="en-US"/>
        </w:rPr>
      </w:pPr>
    </w:p>
    <w:p w14:paraId="5D12F1B0" w14:textId="1F1ABD4F" w:rsidR="00E51758" w:rsidRPr="00944A02" w:rsidRDefault="00E51758" w:rsidP="00CE55EB">
      <w:pPr>
        <w:rPr>
          <w:b/>
          <w:lang w:val="en-US"/>
        </w:rPr>
      </w:pPr>
    </w:p>
    <w:p w14:paraId="1B1DFA1D" w14:textId="1F107043" w:rsidR="00E51758" w:rsidRPr="00944A02" w:rsidRDefault="00E51758" w:rsidP="00CE55EB">
      <w:pPr>
        <w:rPr>
          <w:b/>
          <w:lang w:val="en-US"/>
        </w:rPr>
      </w:pPr>
    </w:p>
    <w:p w14:paraId="221D1417" w14:textId="02991566" w:rsidR="00E51758" w:rsidRPr="00944A02" w:rsidRDefault="00E51758" w:rsidP="00CE55EB">
      <w:pPr>
        <w:rPr>
          <w:b/>
          <w:lang w:val="en-US"/>
        </w:rPr>
      </w:pPr>
    </w:p>
    <w:p w14:paraId="45D6997C" w14:textId="54CB0310" w:rsidR="0087186F" w:rsidRPr="00944A02" w:rsidRDefault="0087186F" w:rsidP="00CE55EB">
      <w:pPr>
        <w:rPr>
          <w:b/>
          <w:lang w:val="en-US"/>
        </w:rPr>
      </w:pPr>
    </w:p>
    <w:p w14:paraId="0B416591" w14:textId="66E21C9A" w:rsidR="0087186F" w:rsidRPr="00944A02" w:rsidRDefault="0087186F" w:rsidP="00CE55EB">
      <w:pPr>
        <w:rPr>
          <w:b/>
          <w:lang w:val="en-US"/>
        </w:rPr>
      </w:pPr>
    </w:p>
    <w:p w14:paraId="28564A71" w14:textId="77777777" w:rsidR="004B3916" w:rsidRPr="00944A02" w:rsidRDefault="004B3916" w:rsidP="00CE55EB">
      <w:pPr>
        <w:rPr>
          <w:b/>
          <w:lang w:val="en-US"/>
        </w:rPr>
      </w:pPr>
    </w:p>
    <w:p w14:paraId="730DACCC" w14:textId="77777777" w:rsidR="004B3916" w:rsidRPr="00944A02" w:rsidRDefault="004B3916" w:rsidP="00CE55EB">
      <w:pPr>
        <w:rPr>
          <w:b/>
          <w:lang w:val="en-US"/>
        </w:rPr>
      </w:pPr>
    </w:p>
    <w:p w14:paraId="3020898A" w14:textId="77777777" w:rsidR="004B3916" w:rsidRPr="00944A02" w:rsidRDefault="004B3916" w:rsidP="00CE55EB">
      <w:pPr>
        <w:rPr>
          <w:b/>
          <w:lang w:val="en-US"/>
        </w:rPr>
      </w:pPr>
    </w:p>
    <w:p w14:paraId="331BA307" w14:textId="77777777" w:rsidR="004B3916" w:rsidRPr="00944A02" w:rsidRDefault="004B3916" w:rsidP="00CE55EB">
      <w:pPr>
        <w:rPr>
          <w:b/>
          <w:lang w:val="en-US"/>
        </w:rPr>
      </w:pPr>
    </w:p>
    <w:p w14:paraId="2259412B" w14:textId="77777777" w:rsidR="004B3916" w:rsidRPr="00944A02" w:rsidRDefault="004B3916" w:rsidP="00CE55EB">
      <w:pPr>
        <w:rPr>
          <w:b/>
          <w:lang w:val="en-US"/>
        </w:rPr>
      </w:pPr>
    </w:p>
    <w:p w14:paraId="0B70313E" w14:textId="52751291" w:rsidR="0087186F" w:rsidRPr="00944A02" w:rsidRDefault="0087186F" w:rsidP="00CE55EB">
      <w:pPr>
        <w:rPr>
          <w:b/>
          <w:lang w:val="en-US"/>
        </w:rPr>
      </w:pPr>
    </w:p>
    <w:p w14:paraId="11F0A879" w14:textId="63D5855A" w:rsidR="0087186F" w:rsidRPr="00944A02" w:rsidRDefault="0087186F" w:rsidP="00CE55EB">
      <w:pPr>
        <w:rPr>
          <w:b/>
          <w:lang w:val="en-US"/>
        </w:rPr>
      </w:pPr>
    </w:p>
    <w:p w14:paraId="5A7A707F" w14:textId="77777777" w:rsidR="00B62CE9" w:rsidRPr="00944A02" w:rsidRDefault="00B62CE9" w:rsidP="00CE55EB">
      <w:pPr>
        <w:rPr>
          <w:b/>
          <w:lang w:val="en-US"/>
        </w:rPr>
      </w:pPr>
    </w:p>
    <w:tbl>
      <w:tblPr>
        <w:tblStyle w:val="TableGrid"/>
        <w:tblpPr w:leftFromText="141" w:rightFromText="141" w:vertAnchor="page" w:horzAnchor="margin" w:tblpY="6248"/>
        <w:tblW w:w="9715" w:type="dxa"/>
        <w:tblLook w:val="04A0" w:firstRow="1" w:lastRow="0" w:firstColumn="1" w:lastColumn="0" w:noHBand="0" w:noVBand="1"/>
      </w:tblPr>
      <w:tblGrid>
        <w:gridCol w:w="2041"/>
        <w:gridCol w:w="3204"/>
        <w:gridCol w:w="2488"/>
        <w:gridCol w:w="1982"/>
      </w:tblGrid>
      <w:tr w:rsidR="0087186F" w:rsidRPr="00944A02" w14:paraId="775441A8" w14:textId="77777777" w:rsidTr="0087186F">
        <w:trPr>
          <w:trHeight w:val="525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FF0473" w14:textId="77777777" w:rsidR="0087186F" w:rsidRPr="00944A02" w:rsidRDefault="0087186F" w:rsidP="0087186F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5A6859" w14:textId="77777777" w:rsidR="0087186F" w:rsidRPr="00944A02" w:rsidRDefault="0087186F" w:rsidP="0087186F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944A02">
              <w:rPr>
                <w:b/>
                <w:sz w:val="20"/>
                <w:szCs w:val="20"/>
                <w:lang w:val="en-GB"/>
              </w:rPr>
              <w:t>Manufacturer and model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61FD7E" w14:textId="77777777" w:rsidR="0087186F" w:rsidRPr="00944A02" w:rsidRDefault="0087186F" w:rsidP="0087186F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944A02">
              <w:rPr>
                <w:b/>
                <w:sz w:val="20"/>
                <w:szCs w:val="20"/>
                <w:lang w:val="en-GB"/>
              </w:rPr>
              <w:t>Unit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469879" w14:textId="77777777" w:rsidR="0087186F" w:rsidRPr="00944A02" w:rsidRDefault="0087186F" w:rsidP="0087186F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944A02">
              <w:rPr>
                <w:b/>
                <w:sz w:val="20"/>
                <w:szCs w:val="20"/>
                <w:lang w:val="en-GB"/>
              </w:rPr>
              <w:t>Quantity</w:t>
            </w:r>
          </w:p>
        </w:tc>
      </w:tr>
      <w:tr w:rsidR="0087186F" w:rsidRPr="00944A02" w14:paraId="357C539D" w14:textId="77777777" w:rsidTr="0087186F">
        <w:trPr>
          <w:trHeight w:val="524"/>
        </w:trPr>
        <w:tc>
          <w:tcPr>
            <w:tcW w:w="204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67B2DA" w14:textId="77777777" w:rsidR="0087186F" w:rsidRPr="00944A02" w:rsidRDefault="0087186F" w:rsidP="0087186F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944A02">
              <w:rPr>
                <w:b/>
                <w:sz w:val="20"/>
                <w:szCs w:val="20"/>
                <w:lang w:val="en-GB"/>
              </w:rPr>
              <w:t>Voltage generator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4559E6" w14:textId="77777777" w:rsidR="0087186F" w:rsidRPr="00944A02" w:rsidRDefault="0087186F" w:rsidP="0087186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944A02">
              <w:rPr>
                <w:bCs/>
                <w:sz w:val="20"/>
                <w:szCs w:val="20"/>
                <w:lang w:val="en-GB"/>
              </w:rPr>
              <w:t xml:space="preserve">National instruments: </w:t>
            </w:r>
            <w:proofErr w:type="spellStart"/>
            <w:r w:rsidRPr="00944A02">
              <w:rPr>
                <w:bCs/>
                <w:sz w:val="20"/>
                <w:szCs w:val="20"/>
                <w:lang w:val="en-GB"/>
              </w:rPr>
              <w:t>LabVew</w:t>
            </w:r>
            <w:proofErr w:type="spellEnd"/>
            <w:r w:rsidRPr="00944A02">
              <w:rPr>
                <w:bCs/>
                <w:sz w:val="20"/>
                <w:szCs w:val="20"/>
                <w:lang w:val="en-GB"/>
              </w:rPr>
              <w:t>,</w:t>
            </w:r>
          </w:p>
          <w:p w14:paraId="1696740B" w14:textId="77777777" w:rsidR="0087186F" w:rsidRPr="00944A02" w:rsidRDefault="0087186F" w:rsidP="0087186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944A02">
              <w:rPr>
                <w:bCs/>
                <w:sz w:val="20"/>
                <w:szCs w:val="20"/>
                <w:lang w:val="en-GB"/>
              </w:rPr>
              <w:t>USB-6363 DAQ-card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E9946" w14:textId="77777777" w:rsidR="0087186F" w:rsidRPr="00944A02" w:rsidRDefault="0087186F" w:rsidP="0087186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944A02">
              <w:rPr>
                <w:bCs/>
                <w:sz w:val="20"/>
                <w:szCs w:val="20"/>
                <w:lang w:val="en-GB"/>
              </w:rPr>
              <w:t>Frequency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7AE3A6" w14:textId="77777777" w:rsidR="0087186F" w:rsidRPr="00944A02" w:rsidRDefault="0087186F" w:rsidP="0087186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944A02">
              <w:rPr>
                <w:bCs/>
                <w:sz w:val="20"/>
                <w:szCs w:val="20"/>
                <w:lang w:val="en-GB"/>
              </w:rPr>
              <w:t>1000 Hz</w:t>
            </w:r>
          </w:p>
        </w:tc>
      </w:tr>
      <w:tr w:rsidR="0087186F" w:rsidRPr="00944A02" w14:paraId="5C80845F" w14:textId="77777777" w:rsidTr="0087186F">
        <w:trPr>
          <w:trHeight w:val="446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A06EB2" w14:textId="77777777" w:rsidR="0087186F" w:rsidRPr="00944A02" w:rsidRDefault="0087186F" w:rsidP="0087186F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944A02">
              <w:rPr>
                <w:b/>
                <w:sz w:val="20"/>
                <w:szCs w:val="20"/>
                <w:lang w:val="en-GB"/>
              </w:rPr>
              <w:t>Voltage amplifiers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C39981" w14:textId="77777777" w:rsidR="0087186F" w:rsidRPr="00944A02" w:rsidRDefault="0087186F" w:rsidP="0087186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944A02">
              <w:rPr>
                <w:bCs/>
                <w:sz w:val="20"/>
                <w:szCs w:val="20"/>
                <w:lang w:val="en-GB"/>
              </w:rPr>
              <w:t>Trek: Model 2220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4A0A4" w14:textId="77777777" w:rsidR="0087186F" w:rsidRPr="00944A02" w:rsidRDefault="0087186F" w:rsidP="0087186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944A02">
              <w:rPr>
                <w:bCs/>
                <w:sz w:val="20"/>
                <w:szCs w:val="20"/>
                <w:lang w:val="en-GB"/>
              </w:rPr>
              <w:t>AC-amplitude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35E96" w14:textId="77777777" w:rsidR="0087186F" w:rsidRPr="00944A02" w:rsidRDefault="0087186F" w:rsidP="0087186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944A02">
              <w:rPr>
                <w:bCs/>
                <w:sz w:val="20"/>
                <w:szCs w:val="20"/>
                <w:lang w:val="en-GB"/>
              </w:rPr>
              <w:t>2 kV</w:t>
            </w:r>
          </w:p>
        </w:tc>
      </w:tr>
      <w:tr w:rsidR="0087186F" w:rsidRPr="00944A02" w14:paraId="7B8DF556" w14:textId="77777777" w:rsidTr="0087186F">
        <w:trPr>
          <w:trHeight w:val="566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631AAF" w14:textId="77777777" w:rsidR="0087186F" w:rsidRPr="00944A02" w:rsidRDefault="0087186F" w:rsidP="0087186F">
            <w:pPr>
              <w:tabs>
                <w:tab w:val="center" w:pos="904"/>
              </w:tabs>
              <w:jc w:val="center"/>
              <w:rPr>
                <w:b/>
                <w:sz w:val="20"/>
                <w:szCs w:val="20"/>
                <w:lang w:val="en-GB"/>
              </w:rPr>
            </w:pPr>
            <w:r w:rsidRPr="00944A02">
              <w:rPr>
                <w:b/>
                <w:sz w:val="20"/>
                <w:szCs w:val="20"/>
                <w:lang w:val="en-GB"/>
              </w:rPr>
              <w:t>Laser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03942C" w14:textId="77777777" w:rsidR="0087186F" w:rsidRPr="00944A02" w:rsidRDefault="0087186F" w:rsidP="0087186F">
            <w:pPr>
              <w:jc w:val="center"/>
              <w:rPr>
                <w:bCs/>
                <w:sz w:val="20"/>
                <w:szCs w:val="20"/>
                <w:lang w:val="en-GB"/>
              </w:rPr>
            </w:pPr>
            <w:proofErr w:type="spellStart"/>
            <w:r w:rsidRPr="00944A02">
              <w:rPr>
                <w:bCs/>
                <w:sz w:val="20"/>
                <w:szCs w:val="20"/>
                <w:lang w:val="en-GB"/>
              </w:rPr>
              <w:t>Quantel</w:t>
            </w:r>
            <w:proofErr w:type="spellEnd"/>
            <w:r w:rsidRPr="00944A02">
              <w:rPr>
                <w:bCs/>
                <w:sz w:val="20"/>
                <w:szCs w:val="20"/>
                <w:lang w:val="en-GB"/>
              </w:rPr>
              <w:t>:</w:t>
            </w:r>
          </w:p>
          <w:p w14:paraId="76584BB3" w14:textId="77777777" w:rsidR="0087186F" w:rsidRPr="00944A02" w:rsidRDefault="0087186F" w:rsidP="0087186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944A02">
              <w:rPr>
                <w:bCs/>
                <w:sz w:val="20"/>
                <w:szCs w:val="20"/>
                <w:lang w:val="en-GB"/>
              </w:rPr>
              <w:t>Q-smart 100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D0BA3" w14:textId="77777777" w:rsidR="0087186F" w:rsidRPr="00944A02" w:rsidRDefault="0087186F" w:rsidP="0087186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944A02">
              <w:rPr>
                <w:bCs/>
                <w:sz w:val="20"/>
                <w:szCs w:val="20"/>
                <w:lang w:val="en-GB"/>
              </w:rPr>
              <w:t>Pulse wavelength</w:t>
            </w:r>
          </w:p>
          <w:p w14:paraId="70943E8F" w14:textId="77777777" w:rsidR="0087186F" w:rsidRPr="00944A02" w:rsidRDefault="0087186F" w:rsidP="0087186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944A02">
              <w:rPr>
                <w:bCs/>
                <w:sz w:val="20"/>
                <w:szCs w:val="20"/>
                <w:lang w:val="en-GB"/>
              </w:rPr>
              <w:t>Pulse energy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0E5B2" w14:textId="77777777" w:rsidR="0087186F" w:rsidRPr="00944A02" w:rsidRDefault="0087186F" w:rsidP="0087186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944A02">
              <w:rPr>
                <w:bCs/>
                <w:sz w:val="20"/>
                <w:szCs w:val="20"/>
                <w:lang w:val="en-GB"/>
              </w:rPr>
              <w:t>532 nm</w:t>
            </w:r>
          </w:p>
          <w:p w14:paraId="28E886F4" w14:textId="77777777" w:rsidR="0087186F" w:rsidRPr="00944A02" w:rsidRDefault="0087186F" w:rsidP="0087186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944A02">
              <w:rPr>
                <w:bCs/>
                <w:sz w:val="20"/>
                <w:szCs w:val="20"/>
                <w:lang w:val="en-GB"/>
              </w:rPr>
              <w:t xml:space="preserve">7 </w:t>
            </w:r>
            <w:proofErr w:type="spellStart"/>
            <w:r w:rsidRPr="00944A02">
              <w:rPr>
                <w:bCs/>
                <w:sz w:val="20"/>
                <w:szCs w:val="20"/>
                <w:lang w:val="en-GB"/>
              </w:rPr>
              <w:t>mJ</w:t>
            </w:r>
            <w:proofErr w:type="spellEnd"/>
          </w:p>
        </w:tc>
      </w:tr>
      <w:tr w:rsidR="0087186F" w:rsidRPr="00944A02" w14:paraId="4806A609" w14:textId="77777777" w:rsidTr="0087186F">
        <w:trPr>
          <w:trHeight w:val="489"/>
        </w:trPr>
        <w:tc>
          <w:tcPr>
            <w:tcW w:w="204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009EC04" w14:textId="77777777" w:rsidR="0087186F" w:rsidRPr="00944A02" w:rsidRDefault="0087186F" w:rsidP="0087186F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944A02">
              <w:rPr>
                <w:b/>
                <w:sz w:val="20"/>
                <w:szCs w:val="20"/>
                <w:lang w:val="en-GB"/>
              </w:rPr>
              <w:t>Spectrometer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B00E06" w14:textId="77777777" w:rsidR="0087186F" w:rsidRPr="00944A02" w:rsidRDefault="0087186F" w:rsidP="0087186F">
            <w:pPr>
              <w:jc w:val="center"/>
              <w:rPr>
                <w:bCs/>
                <w:sz w:val="20"/>
                <w:szCs w:val="20"/>
                <w:lang w:val="en-GB"/>
              </w:rPr>
            </w:pPr>
            <w:proofErr w:type="spellStart"/>
            <w:r w:rsidRPr="00944A02">
              <w:rPr>
                <w:bCs/>
                <w:sz w:val="20"/>
                <w:szCs w:val="20"/>
                <w:lang w:val="en-GB"/>
              </w:rPr>
              <w:t>Andor</w:t>
            </w:r>
            <w:proofErr w:type="spellEnd"/>
            <w:r w:rsidRPr="00944A02">
              <w:rPr>
                <w:bCs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944A02">
              <w:rPr>
                <w:bCs/>
                <w:sz w:val="20"/>
                <w:szCs w:val="20"/>
                <w:lang w:val="en-GB"/>
              </w:rPr>
              <w:t>Kymera</w:t>
            </w:r>
            <w:proofErr w:type="spellEnd"/>
            <w:r w:rsidRPr="00944A02">
              <w:rPr>
                <w:bCs/>
                <w:sz w:val="20"/>
                <w:szCs w:val="20"/>
                <w:lang w:val="en-GB"/>
              </w:rPr>
              <w:t xml:space="preserve"> 328i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16DB56" w14:textId="77777777" w:rsidR="0087186F" w:rsidRPr="00944A02" w:rsidRDefault="0087186F" w:rsidP="0087186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944A02">
              <w:rPr>
                <w:bCs/>
                <w:sz w:val="20"/>
                <w:szCs w:val="20"/>
                <w:lang w:val="en-GB"/>
              </w:rPr>
              <w:t>Aperture slit width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9664E" w14:textId="77777777" w:rsidR="0087186F" w:rsidRPr="00944A02" w:rsidRDefault="0087186F" w:rsidP="0087186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944A02">
              <w:rPr>
                <w:bCs/>
                <w:sz w:val="20"/>
                <w:szCs w:val="20"/>
                <w:lang w:val="en-GB"/>
              </w:rPr>
              <w:t>25 µm</w:t>
            </w:r>
          </w:p>
        </w:tc>
      </w:tr>
      <w:tr w:rsidR="0087186F" w:rsidRPr="00944A02" w14:paraId="405D8166" w14:textId="77777777" w:rsidTr="0087186F">
        <w:trPr>
          <w:trHeight w:val="553"/>
        </w:trPr>
        <w:tc>
          <w:tcPr>
            <w:tcW w:w="204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1C9018" w14:textId="77777777" w:rsidR="0087186F" w:rsidRPr="00944A02" w:rsidRDefault="0087186F" w:rsidP="0087186F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944A02">
              <w:rPr>
                <w:b/>
                <w:sz w:val="20"/>
                <w:szCs w:val="20"/>
                <w:lang w:val="en-GB"/>
              </w:rPr>
              <w:t>Detector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D0C6FA" w14:textId="77777777" w:rsidR="0087186F" w:rsidRPr="00944A02" w:rsidRDefault="0087186F" w:rsidP="0087186F">
            <w:pPr>
              <w:jc w:val="center"/>
              <w:rPr>
                <w:bCs/>
                <w:sz w:val="20"/>
                <w:szCs w:val="20"/>
                <w:lang w:val="de-DE"/>
              </w:rPr>
            </w:pPr>
            <w:r w:rsidRPr="00944A02">
              <w:rPr>
                <w:bCs/>
                <w:sz w:val="20"/>
                <w:szCs w:val="20"/>
                <w:lang w:val="de-DE"/>
              </w:rPr>
              <w:t>Andor Technology Plc.:</w:t>
            </w:r>
          </w:p>
          <w:p w14:paraId="506E51FD" w14:textId="77777777" w:rsidR="0087186F" w:rsidRPr="00944A02" w:rsidRDefault="0087186F" w:rsidP="0087186F">
            <w:pPr>
              <w:jc w:val="center"/>
              <w:rPr>
                <w:bCs/>
                <w:sz w:val="20"/>
                <w:szCs w:val="20"/>
                <w:lang w:val="de-DE"/>
              </w:rPr>
            </w:pPr>
            <w:r w:rsidRPr="00944A02">
              <w:rPr>
                <w:bCs/>
                <w:sz w:val="20"/>
                <w:szCs w:val="20"/>
                <w:lang w:val="de-DE"/>
              </w:rPr>
              <w:t>DH340T-18U-E3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C49B4" w14:textId="77777777" w:rsidR="0087186F" w:rsidRPr="00944A02" w:rsidRDefault="0087186F" w:rsidP="0087186F">
            <w:pPr>
              <w:jc w:val="center"/>
              <w:rPr>
                <w:bCs/>
                <w:sz w:val="20"/>
                <w:szCs w:val="20"/>
                <w:lang w:val="de-DE"/>
              </w:rPr>
            </w:pPr>
            <w:r w:rsidRPr="00944A02">
              <w:rPr>
                <w:bCs/>
                <w:sz w:val="20"/>
                <w:szCs w:val="20"/>
                <w:lang w:val="de-DE"/>
              </w:rPr>
              <w:t>Delay</w:t>
            </w:r>
          </w:p>
          <w:p w14:paraId="10B43C5C" w14:textId="77777777" w:rsidR="0087186F" w:rsidRPr="00944A02" w:rsidRDefault="0087186F" w:rsidP="0087186F">
            <w:pPr>
              <w:jc w:val="center"/>
              <w:rPr>
                <w:bCs/>
                <w:sz w:val="20"/>
                <w:szCs w:val="20"/>
                <w:lang w:val="de-DE"/>
              </w:rPr>
            </w:pPr>
            <w:r w:rsidRPr="00944A02">
              <w:rPr>
                <w:bCs/>
                <w:sz w:val="20"/>
                <w:szCs w:val="20"/>
                <w:lang w:val="de-DE"/>
              </w:rPr>
              <w:t>Collection time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7C5136" w14:textId="77777777" w:rsidR="0087186F" w:rsidRPr="00944A02" w:rsidRDefault="0087186F" w:rsidP="0087186F">
            <w:pPr>
              <w:jc w:val="center"/>
              <w:rPr>
                <w:bCs/>
                <w:sz w:val="20"/>
                <w:szCs w:val="20"/>
                <w:lang w:val="de-DE"/>
              </w:rPr>
            </w:pPr>
            <w:r w:rsidRPr="00944A02">
              <w:rPr>
                <w:bCs/>
                <w:sz w:val="20"/>
                <w:szCs w:val="20"/>
                <w:lang w:val="de-DE"/>
              </w:rPr>
              <w:t>1 µs</w:t>
            </w:r>
          </w:p>
          <w:p w14:paraId="554482DF" w14:textId="77777777" w:rsidR="0087186F" w:rsidRPr="00944A02" w:rsidRDefault="0087186F" w:rsidP="0087186F">
            <w:pPr>
              <w:jc w:val="center"/>
              <w:rPr>
                <w:bCs/>
                <w:sz w:val="20"/>
                <w:szCs w:val="20"/>
                <w:lang w:val="de-DE"/>
              </w:rPr>
            </w:pPr>
            <w:r w:rsidRPr="00944A02">
              <w:rPr>
                <w:bCs/>
                <w:sz w:val="20"/>
                <w:szCs w:val="20"/>
                <w:lang w:val="de-DE"/>
              </w:rPr>
              <w:t>10 µs</w:t>
            </w:r>
          </w:p>
        </w:tc>
      </w:tr>
      <w:tr w:rsidR="0087186F" w:rsidRPr="00944A02" w14:paraId="1541AF65" w14:textId="77777777" w:rsidTr="0087186F">
        <w:trPr>
          <w:trHeight w:val="561"/>
        </w:trPr>
        <w:tc>
          <w:tcPr>
            <w:tcW w:w="2041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E39FE78" w14:textId="77777777" w:rsidR="0087186F" w:rsidRPr="00944A02" w:rsidRDefault="0087186F" w:rsidP="0087186F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944A02">
              <w:rPr>
                <w:b/>
                <w:sz w:val="20"/>
                <w:szCs w:val="20"/>
                <w:lang w:val="en-GB"/>
              </w:rPr>
              <w:t>Laser focusing and Emission collimation lenses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1E42851" w14:textId="77777777" w:rsidR="0087186F" w:rsidRPr="00944A02" w:rsidRDefault="0087186F" w:rsidP="0087186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944A02">
              <w:rPr>
                <w:bCs/>
                <w:sz w:val="20"/>
                <w:szCs w:val="20"/>
                <w:lang w:val="en-GB"/>
              </w:rPr>
              <w:t>Thorlabs Inc:</w:t>
            </w:r>
          </w:p>
          <w:p w14:paraId="58EBACC0" w14:textId="77777777" w:rsidR="0087186F" w:rsidRPr="00944A02" w:rsidRDefault="0087186F" w:rsidP="0087186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944A02">
              <w:rPr>
                <w:bCs/>
                <w:sz w:val="20"/>
                <w:szCs w:val="20"/>
                <w:lang w:val="en-GB"/>
              </w:rPr>
              <w:t>UV fused silica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4F2F5E" w14:textId="77777777" w:rsidR="0087186F" w:rsidRPr="00944A02" w:rsidRDefault="0087186F" w:rsidP="0087186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944A02">
              <w:rPr>
                <w:bCs/>
                <w:sz w:val="20"/>
                <w:szCs w:val="20"/>
                <w:lang w:val="en-GB"/>
              </w:rPr>
              <w:t>Focal length</w:t>
            </w:r>
          </w:p>
          <w:p w14:paraId="4CD91F63" w14:textId="77777777" w:rsidR="0087186F" w:rsidRPr="00944A02" w:rsidRDefault="0087186F" w:rsidP="0087186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944A02">
              <w:rPr>
                <w:bCs/>
                <w:sz w:val="20"/>
                <w:szCs w:val="20"/>
                <w:lang w:val="en-GB"/>
              </w:rPr>
              <w:t>Diameter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95E491" w14:textId="77777777" w:rsidR="0087186F" w:rsidRPr="00944A02" w:rsidRDefault="0087186F" w:rsidP="0087186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944A02">
              <w:rPr>
                <w:bCs/>
                <w:sz w:val="20"/>
                <w:szCs w:val="20"/>
                <w:lang w:val="en-GB"/>
              </w:rPr>
              <w:t>50 mm</w:t>
            </w:r>
          </w:p>
          <w:p w14:paraId="516E7314" w14:textId="77777777" w:rsidR="0087186F" w:rsidRPr="00944A02" w:rsidRDefault="0087186F" w:rsidP="0087186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944A02">
              <w:rPr>
                <w:bCs/>
                <w:sz w:val="20"/>
                <w:szCs w:val="20"/>
                <w:lang w:val="en-GB"/>
              </w:rPr>
              <w:t>25.4 mm</w:t>
            </w:r>
          </w:p>
        </w:tc>
      </w:tr>
    </w:tbl>
    <w:p w14:paraId="43EEE33D" w14:textId="35491333" w:rsidR="004B11B4" w:rsidRPr="00944A02" w:rsidRDefault="004B11B4" w:rsidP="004B11B4">
      <w:pPr>
        <w:pStyle w:val="Caption"/>
        <w:keepNext/>
        <w:jc w:val="center"/>
        <w:rPr>
          <w:lang w:val="en-US"/>
        </w:rPr>
      </w:pPr>
      <w:r w:rsidRPr="00944A02">
        <w:rPr>
          <w:lang w:val="en-US"/>
        </w:rPr>
        <w:t xml:space="preserve">Supplementary Table </w:t>
      </w:r>
      <w:r w:rsidRPr="00944A02">
        <w:fldChar w:fldCharType="begin"/>
      </w:r>
      <w:r w:rsidRPr="00944A02">
        <w:rPr>
          <w:lang w:val="en-US"/>
        </w:rPr>
        <w:instrText xml:space="preserve"> SEQ Table \* ARABIC </w:instrText>
      </w:r>
      <w:r w:rsidRPr="00944A02">
        <w:fldChar w:fldCharType="separate"/>
      </w:r>
      <w:r w:rsidR="000B4EA4" w:rsidRPr="00944A02">
        <w:rPr>
          <w:noProof/>
          <w:lang w:val="en-US"/>
        </w:rPr>
        <w:t>1</w:t>
      </w:r>
      <w:r w:rsidRPr="00944A02">
        <w:fldChar w:fldCharType="end"/>
      </w:r>
      <w:r w:rsidRPr="00944A02">
        <w:rPr>
          <w:lang w:val="en-US"/>
        </w:rPr>
        <w:t>: Detailed information about the devices and physical parameters used in the analysis.</w:t>
      </w:r>
    </w:p>
    <w:p w14:paraId="71C91982" w14:textId="4AE48AF5" w:rsidR="0087186F" w:rsidRPr="00944A02" w:rsidRDefault="0087186F" w:rsidP="00CE55EB">
      <w:pPr>
        <w:rPr>
          <w:b/>
          <w:lang w:val="en-GB"/>
        </w:rPr>
      </w:pPr>
    </w:p>
    <w:p w14:paraId="7BEDF2BA" w14:textId="7285B0F8" w:rsidR="0087186F" w:rsidRPr="00944A02" w:rsidRDefault="0087186F" w:rsidP="00CE55EB">
      <w:pPr>
        <w:rPr>
          <w:b/>
          <w:lang w:val="en-GB"/>
        </w:rPr>
      </w:pPr>
    </w:p>
    <w:p w14:paraId="3ADD18C7" w14:textId="77777777" w:rsidR="004B3916" w:rsidRPr="00944A02" w:rsidRDefault="004B3916" w:rsidP="00CE55EB">
      <w:pPr>
        <w:rPr>
          <w:b/>
          <w:lang w:val="en-GB"/>
        </w:rPr>
      </w:pPr>
    </w:p>
    <w:p w14:paraId="0DE30D69" w14:textId="5A863D99" w:rsidR="0087186F" w:rsidRPr="00944A02" w:rsidRDefault="0087186F" w:rsidP="00CE55EB">
      <w:pPr>
        <w:rPr>
          <w:b/>
          <w:lang w:val="en-GB"/>
        </w:rPr>
      </w:pPr>
    </w:p>
    <w:p w14:paraId="6AF60938" w14:textId="7BCCA619" w:rsidR="0087186F" w:rsidRPr="00944A02" w:rsidRDefault="0087186F" w:rsidP="00CE55EB">
      <w:pPr>
        <w:rPr>
          <w:b/>
          <w:lang w:val="en-GB"/>
        </w:rPr>
      </w:pPr>
    </w:p>
    <w:p w14:paraId="750CF78D" w14:textId="0D81E0C6" w:rsidR="0087186F" w:rsidRPr="00944A02" w:rsidRDefault="0087186F" w:rsidP="00CE55EB">
      <w:pPr>
        <w:rPr>
          <w:b/>
          <w:lang w:val="en-GB"/>
        </w:rPr>
      </w:pPr>
    </w:p>
    <w:p w14:paraId="4A98CBD8" w14:textId="62D0F4FC" w:rsidR="0087186F" w:rsidRPr="00944A02" w:rsidRDefault="0087186F" w:rsidP="00CE55EB">
      <w:pPr>
        <w:rPr>
          <w:b/>
          <w:lang w:val="en-GB"/>
        </w:rPr>
      </w:pPr>
    </w:p>
    <w:p w14:paraId="05534762" w14:textId="66E63A4A" w:rsidR="0087186F" w:rsidRPr="00944A02" w:rsidRDefault="0087186F" w:rsidP="00CE55EB">
      <w:pPr>
        <w:rPr>
          <w:b/>
          <w:lang w:val="en-GB"/>
        </w:rPr>
      </w:pPr>
    </w:p>
    <w:p w14:paraId="295711DC" w14:textId="0C54EAC2" w:rsidR="0087186F" w:rsidRPr="00944A02" w:rsidRDefault="0087186F" w:rsidP="00CE55EB">
      <w:pPr>
        <w:rPr>
          <w:b/>
          <w:lang w:val="en-GB"/>
        </w:rPr>
      </w:pPr>
    </w:p>
    <w:p w14:paraId="30BED30B" w14:textId="23B31A2D" w:rsidR="0087186F" w:rsidRPr="00944A02" w:rsidRDefault="0087186F" w:rsidP="00CE55EB">
      <w:pPr>
        <w:rPr>
          <w:b/>
          <w:lang w:val="en-GB"/>
        </w:rPr>
      </w:pPr>
    </w:p>
    <w:p w14:paraId="28FFE746" w14:textId="7C58215F" w:rsidR="0087186F" w:rsidRPr="00944A02" w:rsidRDefault="0087186F" w:rsidP="00CE55EB">
      <w:pPr>
        <w:rPr>
          <w:b/>
          <w:lang w:val="en-GB"/>
        </w:rPr>
      </w:pPr>
    </w:p>
    <w:p w14:paraId="5C053B83" w14:textId="4FC8F01F" w:rsidR="0087186F" w:rsidRPr="00944A02" w:rsidRDefault="0087186F" w:rsidP="00CE55EB">
      <w:pPr>
        <w:rPr>
          <w:b/>
          <w:lang w:val="en-GB"/>
        </w:rPr>
      </w:pPr>
    </w:p>
    <w:p w14:paraId="6AB0C5CD" w14:textId="77777777" w:rsidR="0087186F" w:rsidRPr="00944A02" w:rsidRDefault="0087186F" w:rsidP="00CE55EB">
      <w:pPr>
        <w:rPr>
          <w:b/>
          <w:lang w:val="en-GB"/>
        </w:rPr>
      </w:pPr>
    </w:p>
    <w:p w14:paraId="596F275E" w14:textId="4644FA25" w:rsidR="00CE55EB" w:rsidRPr="00944A02" w:rsidRDefault="00CE55EB">
      <w:pPr>
        <w:rPr>
          <w:lang w:val="en-GB"/>
        </w:rPr>
      </w:pPr>
    </w:p>
    <w:p w14:paraId="559A212A" w14:textId="7B10BC7A" w:rsidR="00CE55EB" w:rsidRPr="00944A02" w:rsidRDefault="00CE55EB">
      <w:pPr>
        <w:rPr>
          <w:lang w:val="en-GB"/>
        </w:rPr>
      </w:pPr>
    </w:p>
    <w:p w14:paraId="2296DE17" w14:textId="24FCE9E8" w:rsidR="004C1E32" w:rsidRPr="00944A02" w:rsidRDefault="004C1E32">
      <w:pPr>
        <w:rPr>
          <w:lang w:val="en-GB"/>
        </w:rPr>
      </w:pPr>
    </w:p>
    <w:p w14:paraId="0582F248" w14:textId="188A8CDF" w:rsidR="004C1E32" w:rsidRPr="00944A02" w:rsidRDefault="004C1E32">
      <w:pPr>
        <w:rPr>
          <w:lang w:val="en-GB"/>
        </w:rPr>
      </w:pPr>
    </w:p>
    <w:p w14:paraId="28D8C4E4" w14:textId="77777777" w:rsidR="00B0198E" w:rsidRPr="00944A02" w:rsidRDefault="00B0198E">
      <w:pPr>
        <w:rPr>
          <w:lang w:val="en-GB"/>
        </w:rPr>
      </w:pPr>
    </w:p>
    <w:p w14:paraId="47B6C379" w14:textId="59EA0FAB" w:rsidR="00B0198E" w:rsidRPr="00944A02" w:rsidRDefault="00B0198E">
      <w:pPr>
        <w:rPr>
          <w:lang w:val="en-GB"/>
        </w:rPr>
      </w:pPr>
    </w:p>
    <w:p w14:paraId="478F3482" w14:textId="5F3D2A04" w:rsidR="00B0198E" w:rsidRPr="00944A02" w:rsidRDefault="0087186F">
      <w:pPr>
        <w:rPr>
          <w:lang w:val="en-GB"/>
        </w:rPr>
      </w:pPr>
      <w:r w:rsidRPr="00944A02">
        <w:rPr>
          <w:noProof/>
          <w:lang w:val="en-IN" w:eastAsia="en-IN"/>
        </w:rPr>
        <w:drawing>
          <wp:anchor distT="0" distB="0" distL="114300" distR="114300" simplePos="0" relativeHeight="251658240" behindDoc="1" locked="0" layoutInCell="1" allowOverlap="1" wp14:anchorId="5407C0AA" wp14:editId="4881CDB8">
            <wp:simplePos x="0" y="0"/>
            <wp:positionH relativeFrom="margin">
              <wp:align>center</wp:align>
            </wp:positionH>
            <wp:positionV relativeFrom="paragraph">
              <wp:posOffset>124501</wp:posOffset>
            </wp:positionV>
            <wp:extent cx="6538595" cy="4585335"/>
            <wp:effectExtent l="0" t="0" r="0" b="5715"/>
            <wp:wrapTight wrapText="bothSides">
              <wp:wrapPolygon edited="0">
                <wp:start x="14474" y="0"/>
                <wp:lineTo x="1888" y="628"/>
                <wp:lineTo x="881" y="808"/>
                <wp:lineTo x="944" y="1436"/>
                <wp:lineTo x="4720" y="2872"/>
                <wp:lineTo x="1888" y="3320"/>
                <wp:lineTo x="378" y="3859"/>
                <wp:lineTo x="378" y="5025"/>
                <wp:lineTo x="3650" y="6012"/>
                <wp:lineTo x="3398" y="6282"/>
                <wp:lineTo x="3398" y="7179"/>
                <wp:lineTo x="944" y="8076"/>
                <wp:lineTo x="566" y="8346"/>
                <wp:lineTo x="566" y="9961"/>
                <wp:lineTo x="881" y="10051"/>
                <wp:lineTo x="3272" y="10230"/>
                <wp:lineTo x="3272" y="11666"/>
                <wp:lineTo x="3587" y="12922"/>
                <wp:lineTo x="3713" y="14717"/>
                <wp:lineTo x="4468" y="15794"/>
                <wp:lineTo x="4153" y="15973"/>
                <wp:lineTo x="4028" y="16243"/>
                <wp:lineTo x="4028" y="17230"/>
                <wp:lineTo x="0" y="18127"/>
                <wp:lineTo x="0" y="20012"/>
                <wp:lineTo x="3461" y="20101"/>
                <wp:lineTo x="3461" y="20730"/>
                <wp:lineTo x="9754" y="21537"/>
                <wp:lineTo x="14159" y="21537"/>
                <wp:lineTo x="17306" y="21537"/>
                <wp:lineTo x="17369" y="17140"/>
                <wp:lineTo x="16677" y="16422"/>
                <wp:lineTo x="15859" y="15794"/>
                <wp:lineTo x="18628" y="15794"/>
                <wp:lineTo x="19949" y="15345"/>
                <wp:lineTo x="20012" y="13730"/>
                <wp:lineTo x="19697" y="13550"/>
                <wp:lineTo x="16991" y="12922"/>
                <wp:lineTo x="21522" y="12833"/>
                <wp:lineTo x="21522" y="10948"/>
                <wp:lineTo x="17432" y="10051"/>
                <wp:lineTo x="17432" y="8615"/>
                <wp:lineTo x="15859" y="7179"/>
                <wp:lineTo x="17180" y="7179"/>
                <wp:lineTo x="17432" y="6910"/>
                <wp:lineTo x="17306" y="5743"/>
                <wp:lineTo x="16991" y="4307"/>
                <wp:lineTo x="16991" y="0"/>
                <wp:lineTo x="14474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8595" cy="458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CD6F0A" w14:textId="06C1481B" w:rsidR="00B0198E" w:rsidRPr="00944A02" w:rsidRDefault="00B0198E">
      <w:pPr>
        <w:rPr>
          <w:lang w:val="en-GB"/>
        </w:rPr>
      </w:pPr>
    </w:p>
    <w:p w14:paraId="442054CE" w14:textId="6760AE0D" w:rsidR="00B0198E" w:rsidRPr="00944A02" w:rsidRDefault="00B0198E">
      <w:pPr>
        <w:rPr>
          <w:lang w:val="en-GB"/>
        </w:rPr>
      </w:pPr>
    </w:p>
    <w:p w14:paraId="7DBEB607" w14:textId="1E764D90" w:rsidR="00B0198E" w:rsidRPr="00944A02" w:rsidRDefault="00B0198E">
      <w:pPr>
        <w:rPr>
          <w:lang w:val="en-GB"/>
        </w:rPr>
      </w:pPr>
    </w:p>
    <w:p w14:paraId="538EB0EF" w14:textId="4AEEA324" w:rsidR="00B0198E" w:rsidRPr="00944A02" w:rsidRDefault="00B0198E">
      <w:pPr>
        <w:rPr>
          <w:lang w:val="en-GB"/>
        </w:rPr>
      </w:pPr>
    </w:p>
    <w:p w14:paraId="76E5EA7D" w14:textId="77777777" w:rsidR="00B0198E" w:rsidRPr="00944A02" w:rsidRDefault="00B0198E">
      <w:pPr>
        <w:rPr>
          <w:lang w:val="en-GB"/>
        </w:rPr>
      </w:pPr>
    </w:p>
    <w:p w14:paraId="58C56C71" w14:textId="77777777" w:rsidR="00B0198E" w:rsidRPr="00944A02" w:rsidRDefault="00B0198E">
      <w:pPr>
        <w:rPr>
          <w:lang w:val="en-GB"/>
        </w:rPr>
      </w:pPr>
    </w:p>
    <w:p w14:paraId="67E476B5" w14:textId="77777777" w:rsidR="00B0198E" w:rsidRPr="00944A02" w:rsidRDefault="00B0198E">
      <w:pPr>
        <w:rPr>
          <w:lang w:val="en-GB"/>
        </w:rPr>
      </w:pPr>
    </w:p>
    <w:p w14:paraId="2FF26A52" w14:textId="77777777" w:rsidR="00B0198E" w:rsidRPr="00944A02" w:rsidRDefault="00B0198E">
      <w:pPr>
        <w:rPr>
          <w:lang w:val="en-GB"/>
        </w:rPr>
      </w:pPr>
    </w:p>
    <w:p w14:paraId="62496092" w14:textId="65D590C8" w:rsidR="00B0198E" w:rsidRPr="00944A02" w:rsidRDefault="00B0198E">
      <w:pPr>
        <w:rPr>
          <w:lang w:val="en-GB"/>
        </w:rPr>
      </w:pPr>
    </w:p>
    <w:p w14:paraId="1AB89ACE" w14:textId="55DED726" w:rsidR="00B0198E" w:rsidRPr="00944A02" w:rsidRDefault="00B0198E">
      <w:pPr>
        <w:rPr>
          <w:lang w:val="en-GB"/>
        </w:rPr>
      </w:pPr>
    </w:p>
    <w:p w14:paraId="1F74BD9F" w14:textId="6D29A3F5" w:rsidR="00B0198E" w:rsidRPr="00944A02" w:rsidRDefault="00B0198E">
      <w:pPr>
        <w:rPr>
          <w:lang w:val="en-GB"/>
        </w:rPr>
      </w:pPr>
    </w:p>
    <w:p w14:paraId="497F3B5B" w14:textId="5DE2ADE6" w:rsidR="00B0198E" w:rsidRPr="00944A02" w:rsidRDefault="00B0198E">
      <w:pPr>
        <w:rPr>
          <w:lang w:val="en-GB"/>
        </w:rPr>
      </w:pPr>
    </w:p>
    <w:p w14:paraId="0C513538" w14:textId="77777777" w:rsidR="00B0198E" w:rsidRPr="00944A02" w:rsidRDefault="00B0198E">
      <w:pPr>
        <w:rPr>
          <w:lang w:val="en-GB"/>
        </w:rPr>
      </w:pPr>
    </w:p>
    <w:p w14:paraId="3F4594E6" w14:textId="4CD45972" w:rsidR="00B0198E" w:rsidRPr="00944A02" w:rsidRDefault="00B0198E">
      <w:pPr>
        <w:rPr>
          <w:lang w:val="en-GB"/>
        </w:rPr>
      </w:pPr>
    </w:p>
    <w:p w14:paraId="7A03AC2E" w14:textId="57D0DE55" w:rsidR="00B0198E" w:rsidRPr="00944A02" w:rsidRDefault="00B0198E">
      <w:pPr>
        <w:rPr>
          <w:lang w:val="en-GB"/>
        </w:rPr>
      </w:pPr>
    </w:p>
    <w:p w14:paraId="3876ACEA" w14:textId="60F0A60B" w:rsidR="00B0198E" w:rsidRPr="00944A02" w:rsidRDefault="0087186F">
      <w:pPr>
        <w:rPr>
          <w:lang w:val="en-GB"/>
        </w:rPr>
      </w:pPr>
      <w:r w:rsidRPr="00944A02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53EFB47B" wp14:editId="0B1EDAA7">
                <wp:simplePos x="0" y="0"/>
                <wp:positionH relativeFrom="margin">
                  <wp:align>center</wp:align>
                </wp:positionH>
                <wp:positionV relativeFrom="paragraph">
                  <wp:posOffset>343345</wp:posOffset>
                </wp:positionV>
                <wp:extent cx="5737860" cy="635"/>
                <wp:effectExtent l="0" t="0" r="0" b="0"/>
                <wp:wrapTight wrapText="bothSides">
                  <wp:wrapPolygon edited="0">
                    <wp:start x="0" y="0"/>
                    <wp:lineTo x="0" y="20282"/>
                    <wp:lineTo x="21514" y="20282"/>
                    <wp:lineTo x="21514" y="0"/>
                    <wp:lineTo x="0" y="0"/>
                  </wp:wrapPolygon>
                </wp:wrapTight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786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45EEDFD" w14:textId="300D54D9" w:rsidR="004B11B4" w:rsidRPr="004B11B4" w:rsidRDefault="00CD0878" w:rsidP="004B11B4">
                            <w:pPr>
                              <w:pStyle w:val="Caption"/>
                              <w:jc w:val="center"/>
                              <w:rPr>
                                <w:noProof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Supplementary </w:t>
                            </w:r>
                            <w:r w:rsidR="004B11B4" w:rsidRPr="004B11B4">
                              <w:rPr>
                                <w:lang w:val="en-US"/>
                              </w:rPr>
                              <w:t>Fig</w:t>
                            </w:r>
                            <w:r w:rsidR="0049318E">
                              <w:rPr>
                                <w:lang w:val="en-US"/>
                              </w:rPr>
                              <w:t>ure</w:t>
                            </w:r>
                            <w:r w:rsidR="004B11B4" w:rsidRPr="004B11B4">
                              <w:rPr>
                                <w:lang w:val="en-US"/>
                              </w:rPr>
                              <w:t xml:space="preserve"> </w:t>
                            </w:r>
                            <w:r w:rsidR="00B62CE9">
                              <w:rPr>
                                <w:lang w:val="en-US"/>
                              </w:rPr>
                              <w:t>2</w:t>
                            </w:r>
                            <w:r w:rsidR="004B11B4" w:rsidRPr="004B11B4">
                              <w:rPr>
                                <w:lang w:val="en-US"/>
                              </w:rPr>
                              <w:t>: The measurement setups in t</w:t>
                            </w:r>
                            <w:r w:rsidR="004B11B4">
                              <w:rPr>
                                <w:lang w:val="en-US"/>
                              </w:rPr>
                              <w:t>he proof-of-concept measurement (a) and in the charge distribution measurement (b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3EFB47B" id="Text Box 6" o:spid="_x0000_s1027" type="#_x0000_t202" style="position:absolute;margin-left:0;margin-top:27.05pt;width:451.8pt;height:.05pt;z-index:-251651072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7N7LQIAAGQEAAAOAAAAZHJzL2Uyb0RvYy54bWysVMFu2zAMvQ/YPwi6L05aNC2MOEWWIsOA&#10;oC2QDD0rshwLkEWNUmJ3Xz9KttOt22nYRaZIitJ7j/TivmsMOyv0GmzBZ5MpZ8pKKLU9FvzbfvPp&#10;jjMfhC2FAasK/qo8v19+/LBoXa6uoAZTKmRUxPq8dQWvQ3B5lnlZq0b4CThlKVgBNiLQFo9ZiaKl&#10;6o3JrqbTedYClg5BKu/J+9AH+TLVryolw1NVeRWYKTi9LaQV03qIa7ZciPyIwtVaDs8Q//CKRmhL&#10;l15KPYgg2An1H6UaLRE8VGEiocmgqrRUCQOhmU3fodnVwqmEhcjx7kKT/39l5eP5GZkuCz7nzIqG&#10;JNqrLrDP0LF5ZKd1PqeknaO00JGbVB79npwRdFdhE78Eh1GceH69cBuLSXLe3F7f3s0pJCk2v76J&#10;NbK3ow59+KKgYdEoOJJwiU9x3vrQp44p8SYPRpcbbUzcxMDaIDsLErmtdVBD8d+yjI25FuKpvmD0&#10;ZBFfjyNaoTt0iY0LxgOUrwQdoW8d7+RG031b4cOzQOoVgkT9H55oqQy0BYfB4qwG/PE3f8wnCSnK&#10;WUu9V3D//SRQcWa+WhI3Nupo4GgcRsOemjUQ0hlNlpPJpAMYzGhWCM0LjcUq3kIhYSXdVfAwmuvQ&#10;TwCNlVSrVUqidnQibO3OyVh65HXfvQh0gyqBxHyEsStF/k6cPjfJ41anQEwn5SKvPYsD3dTKSfth&#10;7OKs/LpPWW8/h+VPAAAA//8DAFBLAwQUAAYACAAAACEAKzTbZ94AAAAGAQAADwAAAGRycy9kb3du&#10;cmV2LnhtbEyPwW7CMBBE75X6D9Yi9VIVB0ijNo2DEGoP9IKacunNxEscGq8j24H07zEnetyZ0czb&#10;Yjmajp3Q+daSgNk0AYZUW9VSI2D3/fH0AswHSUp2llDAH3pYlvd3hcyVPdMXnqrQsFhCPpcCdAh9&#10;zrmvNRrpp7ZHit7BOiNDPF3DlZPnWG46Pk+SjBvZUlzQsse1xvq3GoyAbfqz1Y/D4f1zlS7cZjes&#10;s2NTCfEwGVdvwAKO4RaGK35EhzIy7e1AyrNOQHwkCHhOZ8Ci+5osMmD7qzAHXhb8P355AQAA//8D&#10;AFBLAQItABQABgAIAAAAIQC2gziS/gAAAOEBAAATAAAAAAAAAAAAAAAAAAAAAABbQ29udGVudF9U&#10;eXBlc10ueG1sUEsBAi0AFAAGAAgAAAAhADj9If/WAAAAlAEAAAsAAAAAAAAAAAAAAAAALwEAAF9y&#10;ZWxzLy5yZWxzUEsBAi0AFAAGAAgAAAAhAG2vs3stAgAAZAQAAA4AAAAAAAAAAAAAAAAALgIAAGRy&#10;cy9lMm9Eb2MueG1sUEsBAi0AFAAGAAgAAAAhACs022feAAAABgEAAA8AAAAAAAAAAAAAAAAAhwQA&#10;AGRycy9kb3ducmV2LnhtbFBLBQYAAAAABAAEAPMAAACSBQAAAAA=&#10;" stroked="f">
                <v:textbox style="mso-fit-shape-to-text:t" inset="0,0,0,0">
                  <w:txbxContent>
                    <w:p w14:paraId="545EEDFD" w14:textId="300D54D9" w:rsidR="004B11B4" w:rsidRPr="004B11B4" w:rsidRDefault="00CD0878" w:rsidP="004B11B4">
                      <w:pPr>
                        <w:pStyle w:val="Caption"/>
                        <w:jc w:val="center"/>
                        <w:rPr>
                          <w:noProof/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Supplementary </w:t>
                      </w:r>
                      <w:r w:rsidR="004B11B4" w:rsidRPr="004B11B4">
                        <w:rPr>
                          <w:lang w:val="en-US"/>
                        </w:rPr>
                        <w:t>Fig</w:t>
                      </w:r>
                      <w:r w:rsidR="0049318E">
                        <w:rPr>
                          <w:lang w:val="en-US"/>
                        </w:rPr>
                        <w:t>ure</w:t>
                      </w:r>
                      <w:r w:rsidR="004B11B4" w:rsidRPr="004B11B4">
                        <w:rPr>
                          <w:lang w:val="en-US"/>
                        </w:rPr>
                        <w:t xml:space="preserve"> </w:t>
                      </w:r>
                      <w:r w:rsidR="00B62CE9">
                        <w:rPr>
                          <w:lang w:val="en-US"/>
                        </w:rPr>
                        <w:t>2</w:t>
                      </w:r>
                      <w:r w:rsidR="004B11B4" w:rsidRPr="004B11B4">
                        <w:rPr>
                          <w:lang w:val="en-US"/>
                        </w:rPr>
                        <w:t>: The measurement setups in t</w:t>
                      </w:r>
                      <w:r w:rsidR="004B11B4">
                        <w:rPr>
                          <w:lang w:val="en-US"/>
                        </w:rPr>
                        <w:t>he proof-of-concept measurement (a) and in the charge distribution measurement (b).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5F9417D4" w14:textId="2845AE1E" w:rsidR="00B0198E" w:rsidRPr="00944A02" w:rsidRDefault="00B0198E">
      <w:pPr>
        <w:rPr>
          <w:lang w:val="en-GB"/>
        </w:rPr>
      </w:pPr>
    </w:p>
    <w:p w14:paraId="25BE79B6" w14:textId="77777777" w:rsidR="00B0198E" w:rsidRPr="00944A02" w:rsidRDefault="00B0198E">
      <w:pPr>
        <w:rPr>
          <w:lang w:val="en-GB"/>
        </w:rPr>
      </w:pPr>
    </w:p>
    <w:p w14:paraId="742A24BA" w14:textId="77777777" w:rsidR="00B0198E" w:rsidRPr="00944A02" w:rsidRDefault="00B0198E">
      <w:pPr>
        <w:rPr>
          <w:lang w:val="en-GB"/>
        </w:rPr>
      </w:pPr>
    </w:p>
    <w:p w14:paraId="3799C6BF" w14:textId="77777777" w:rsidR="00B0198E" w:rsidRPr="00944A02" w:rsidRDefault="00B0198E">
      <w:pPr>
        <w:rPr>
          <w:lang w:val="en-GB"/>
        </w:rPr>
      </w:pPr>
    </w:p>
    <w:p w14:paraId="0963151E" w14:textId="77777777" w:rsidR="00B0198E" w:rsidRPr="00944A02" w:rsidRDefault="00B0198E">
      <w:pPr>
        <w:rPr>
          <w:lang w:val="en-GB"/>
        </w:rPr>
      </w:pPr>
    </w:p>
    <w:p w14:paraId="2EB6B42D" w14:textId="1F0FD931" w:rsidR="00B0198E" w:rsidRPr="00944A02" w:rsidRDefault="00CD0878">
      <w:pPr>
        <w:rPr>
          <w:lang w:val="en-GB"/>
        </w:rPr>
      </w:pPr>
      <w:r w:rsidRPr="00944A02">
        <w:rPr>
          <w:noProof/>
          <w:lang w:val="en-IN" w:eastAsia="en-IN"/>
        </w:rPr>
        <w:lastRenderedPageBreak/>
        <w:drawing>
          <wp:anchor distT="0" distB="0" distL="114300" distR="114300" simplePos="0" relativeHeight="251660288" behindDoc="1" locked="0" layoutInCell="1" allowOverlap="1" wp14:anchorId="4187C80D" wp14:editId="09F6C4B6">
            <wp:simplePos x="0" y="0"/>
            <wp:positionH relativeFrom="margin">
              <wp:align>center</wp:align>
            </wp:positionH>
            <wp:positionV relativeFrom="paragraph">
              <wp:posOffset>59</wp:posOffset>
            </wp:positionV>
            <wp:extent cx="4433570" cy="3587115"/>
            <wp:effectExtent l="0" t="0" r="508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3570" cy="3587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5533809" w14:textId="420042CF" w:rsidR="00B0198E" w:rsidRPr="00944A02" w:rsidRDefault="00B0198E">
      <w:pPr>
        <w:rPr>
          <w:lang w:val="en-GB"/>
        </w:rPr>
      </w:pPr>
    </w:p>
    <w:p w14:paraId="1E080A8D" w14:textId="035C867B" w:rsidR="00B0198E" w:rsidRPr="00944A02" w:rsidRDefault="00B0198E">
      <w:pPr>
        <w:rPr>
          <w:lang w:val="en-GB"/>
        </w:rPr>
      </w:pPr>
    </w:p>
    <w:p w14:paraId="756AA4E5" w14:textId="0220482D" w:rsidR="00B0198E" w:rsidRPr="00944A02" w:rsidRDefault="00B0198E">
      <w:pPr>
        <w:rPr>
          <w:lang w:val="en-GB"/>
        </w:rPr>
      </w:pPr>
    </w:p>
    <w:p w14:paraId="481011A6" w14:textId="7F18BE68" w:rsidR="00B0198E" w:rsidRPr="00944A02" w:rsidRDefault="00B0198E">
      <w:pPr>
        <w:rPr>
          <w:lang w:val="en-GB"/>
        </w:rPr>
      </w:pPr>
    </w:p>
    <w:p w14:paraId="32A9DB50" w14:textId="77777777" w:rsidR="00B0198E" w:rsidRPr="00944A02" w:rsidRDefault="00B0198E">
      <w:pPr>
        <w:rPr>
          <w:lang w:val="en-GB"/>
        </w:rPr>
      </w:pPr>
    </w:p>
    <w:p w14:paraId="324DAB66" w14:textId="5577120D" w:rsidR="00B0198E" w:rsidRPr="00944A02" w:rsidRDefault="00B0198E">
      <w:pPr>
        <w:rPr>
          <w:lang w:val="en-GB"/>
        </w:rPr>
      </w:pPr>
    </w:p>
    <w:p w14:paraId="0A0FFE00" w14:textId="443F08F9" w:rsidR="00B0198E" w:rsidRPr="00944A02" w:rsidRDefault="00B0198E">
      <w:pPr>
        <w:rPr>
          <w:lang w:val="en-GB"/>
        </w:rPr>
      </w:pPr>
    </w:p>
    <w:p w14:paraId="7F61D040" w14:textId="16FF6BE6" w:rsidR="004C1E32" w:rsidRPr="00CE55EB" w:rsidRDefault="0049318E">
      <w:pPr>
        <w:rPr>
          <w:lang w:val="en-GB"/>
        </w:rPr>
      </w:pPr>
      <w:r w:rsidRPr="00944A02">
        <w:rPr>
          <w:b/>
          <w:noProof/>
          <w:lang w:val="en-IN" w:eastAsia="en-IN"/>
        </w:rPr>
        <w:drawing>
          <wp:anchor distT="0" distB="0" distL="114300" distR="114300" simplePos="0" relativeHeight="251661312" behindDoc="1" locked="0" layoutInCell="1" allowOverlap="1" wp14:anchorId="2DC03D82" wp14:editId="5FDB1B6A">
            <wp:simplePos x="0" y="0"/>
            <wp:positionH relativeFrom="margin">
              <wp:align>center</wp:align>
            </wp:positionH>
            <wp:positionV relativeFrom="paragraph">
              <wp:posOffset>2013925</wp:posOffset>
            </wp:positionV>
            <wp:extent cx="4953635" cy="3834765"/>
            <wp:effectExtent l="0" t="0" r="0" b="0"/>
            <wp:wrapTight wrapText="bothSides">
              <wp:wrapPolygon edited="0">
                <wp:start x="0" y="0"/>
                <wp:lineTo x="0" y="751"/>
                <wp:lineTo x="2243" y="1717"/>
                <wp:lineTo x="1744" y="3112"/>
                <wp:lineTo x="2243" y="5151"/>
                <wp:lineTo x="0" y="5794"/>
                <wp:lineTo x="0" y="6760"/>
                <wp:lineTo x="2243" y="6867"/>
                <wp:lineTo x="2243" y="8584"/>
                <wp:lineTo x="249" y="8799"/>
                <wp:lineTo x="249" y="9657"/>
                <wp:lineTo x="2243" y="10301"/>
                <wp:lineTo x="0" y="11911"/>
                <wp:lineTo x="0" y="12769"/>
                <wp:lineTo x="2243" y="13735"/>
                <wp:lineTo x="748" y="14593"/>
                <wp:lineTo x="166" y="15022"/>
                <wp:lineTo x="166" y="15559"/>
                <wp:lineTo x="2160" y="17168"/>
                <wp:lineTo x="0" y="17812"/>
                <wp:lineTo x="0" y="18778"/>
                <wp:lineTo x="1827" y="18885"/>
                <wp:lineTo x="1827" y="19636"/>
                <wp:lineTo x="4818" y="20602"/>
                <wp:lineTo x="7061" y="20602"/>
                <wp:lineTo x="7061" y="21139"/>
                <wp:lineTo x="13872" y="21461"/>
                <wp:lineTo x="14287" y="21461"/>
                <wp:lineTo x="15783" y="21461"/>
                <wp:lineTo x="16530" y="21139"/>
                <wp:lineTo x="16447" y="20602"/>
                <wp:lineTo x="21514" y="19744"/>
                <wp:lineTo x="21514" y="18885"/>
                <wp:lineTo x="21431" y="215"/>
                <wp:lineTo x="20767" y="107"/>
                <wp:lineTo x="2326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635" cy="3834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944A02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2AD948A5" wp14:editId="43F2896D">
                <wp:simplePos x="0" y="0"/>
                <wp:positionH relativeFrom="margin">
                  <wp:align>right</wp:align>
                </wp:positionH>
                <wp:positionV relativeFrom="paragraph">
                  <wp:posOffset>5889197</wp:posOffset>
                </wp:positionV>
                <wp:extent cx="5634250" cy="635"/>
                <wp:effectExtent l="0" t="0" r="5080" b="635"/>
                <wp:wrapTight wrapText="bothSides">
                  <wp:wrapPolygon edited="0">
                    <wp:start x="0" y="0"/>
                    <wp:lineTo x="0" y="21019"/>
                    <wp:lineTo x="21546" y="21019"/>
                    <wp:lineTo x="21546" y="0"/>
                    <wp:lineTo x="0" y="0"/>
                  </wp:wrapPolygon>
                </wp:wrapTight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342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CD5D43E" w14:textId="60B3FFFB" w:rsidR="00CD0878" w:rsidRPr="002864DA" w:rsidRDefault="0087186F" w:rsidP="0049318E">
                            <w:pPr>
                              <w:pStyle w:val="Caption"/>
                              <w:jc w:val="both"/>
                              <w:rPr>
                                <w:b/>
                                <w:noProof/>
                                <w:lang w:val="en-GB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Supplementary Figure </w:t>
                            </w:r>
                            <w:r w:rsidR="00B62CE9">
                              <w:rPr>
                                <w:lang w:val="en-US"/>
                              </w:rPr>
                              <w:t>4</w:t>
                            </w:r>
                            <w:r w:rsidR="00CD0878" w:rsidRPr="00CD0878">
                              <w:rPr>
                                <w:lang w:val="en-US"/>
                              </w:rPr>
                              <w:t xml:space="preserve">: An example simulation series of the </w:t>
                            </w:r>
                            <w:r w:rsidR="00CD0878">
                              <w:rPr>
                                <w:lang w:val="en-US"/>
                              </w:rPr>
                              <w:t xml:space="preserve">relaxation time. </w:t>
                            </w:r>
                            <w:r w:rsidR="0049318E">
                              <w:rPr>
                                <w:lang w:val="en-US"/>
                              </w:rPr>
                              <w:t xml:space="preserve">The y-axis contains the quotient when dividing a fitted relaxation time value (the red line in Supplementary Figure </w:t>
                            </w:r>
                            <w:r>
                              <w:rPr>
                                <w:lang w:val="en-US"/>
                              </w:rPr>
                              <w:t>4</w:t>
                            </w:r>
                            <w:r w:rsidR="0049318E">
                              <w:rPr>
                                <w:lang w:val="en-US"/>
                              </w:rPr>
                              <w:t>) with the predicted value from equation (5) or (7)</w:t>
                            </w:r>
                            <w:r w:rsidR="00CD0878" w:rsidRPr="00CD0878">
                              <w:rPr>
                                <w:lang w:val="en-US"/>
                              </w:rPr>
                              <w:t>.</w:t>
                            </w:r>
                            <w:r w:rsidR="0049318E">
                              <w:rPr>
                                <w:lang w:val="en-US"/>
                              </w:rPr>
                              <w:t xml:space="preserve"> The agreement is excellent, meaning that the equations have great prediction power of the relaxation time in an EDB, according to the simula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AD948A5" id="Text Box 8" o:spid="_x0000_s1028" type="#_x0000_t202" style="position:absolute;margin-left:392.45pt;margin-top:463.7pt;width:443.65pt;height:.05pt;z-index:-251646976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5735LQIAAGQEAAAOAAAAZHJzL2Uyb0RvYy54bWysVMFu2zAMvQ/YPwi6L07SpSiCOEWWIsOA&#10;oC2QDD0rshwLkEWNUmJnXz9KttOu22nYRaZIitJ7j/Tivq0NOyv0GmzOJ6MxZ8pKKLQ95vz7fvPp&#10;jjMfhC2EAatyflGe3y8/flg0bq6mUIEpFDIqYv28cTmvQnDzLPOyUrXwI3DKUrAErEWgLR6zAkVD&#10;1WuTTcfj26wBLByCVN6T96EL8mWqX5ZKhqey9Cowk3N6W0grpvUQ12y5EPMjCldp2T9D/MMraqEt&#10;XXot9SCCYCfUf5SqtUTwUIaRhDqDstRSJQyEZjJ+h2ZXCacSFiLHuytN/v+VlY/nZ2S6yDkJZUVN&#10;Eu1VG9gXaNldZKdxfk5JO0dpoSU3qTz4PTkj6LbEOn4JDqM48Xy5chuLSXLObm8+T2cUkhS7vZnF&#10;GtnrUYc+fFVQs2jkHEm4xKc4b33oUoeUeJMHo4uNNiZuYmBtkJ0FidxUOqi++G9ZxsZcC/FUVzB6&#10;soivwxGt0B7axMZ0wHiA4kLQEbrW8U5uNN23FT48C6ReIUjU/+GJltJAk3PoLc4qwJ9/88d8kpCi&#10;nDXUezn3P04CFWfmmyVxY6MOBg7GYTDsqV4DIZ3QZDmZTDqAwQxmiVC/0Fis4i0UElbSXTkPg7kO&#10;3QTQWEm1WqUkakcnwtbunIylB1737YtA16sSSMxHGLpSzN+J0+UmedzqFIjppFzktWOxp5taOWnf&#10;j12clbf7lPX6c1j+AgAA//8DAFBLAwQUAAYACAAAACEATYbZ5OAAAAAIAQAADwAAAGRycy9kb3du&#10;cmV2LnhtbEyPwU7DMBBE70j8g7VIXFDr0IY2hDhVVcGBXirSXri58TYOxOvIdtrw9xgucJyd1cyb&#10;YjWajp3R+daSgPtpAgyptqqlRsBh/zLJgPkgScnOEgr4Qg+r8vqqkLmyF3rDcxUaFkPI51KADqHP&#10;Ofe1RiP91PZI0TtZZ2SI0jVcOXmJ4abjsyRZcCNbig1a9rjRWH9WgxGwS993+m44PW/X6dy9HobN&#10;4qOphLi9GddPwAKO4e8ZfvAjOpSR6WgHUp51AuKQIOBxtkyBRTvLlnNgx9/LA/Cy4P8HlN8AAAD/&#10;/wMAUEsBAi0AFAAGAAgAAAAhALaDOJL+AAAA4QEAABMAAAAAAAAAAAAAAAAAAAAAAFtDb250ZW50&#10;X1R5cGVzXS54bWxQSwECLQAUAAYACAAAACEAOP0h/9YAAACUAQAACwAAAAAAAAAAAAAAAAAvAQAA&#10;X3JlbHMvLnJlbHNQSwECLQAUAAYACAAAACEA3+e9+S0CAABkBAAADgAAAAAAAAAAAAAAAAAuAgAA&#10;ZHJzL2Uyb0RvYy54bWxQSwECLQAUAAYACAAAACEATYbZ5OAAAAAIAQAADwAAAAAAAAAAAAAAAACH&#10;BAAAZHJzL2Rvd25yZXYueG1sUEsFBgAAAAAEAAQA8wAAAJQFAAAAAA==&#10;" stroked="f">
                <v:textbox style="mso-fit-shape-to-text:t" inset="0,0,0,0">
                  <w:txbxContent>
                    <w:p w14:paraId="2CD5D43E" w14:textId="60B3FFFB" w:rsidR="00CD0878" w:rsidRPr="002864DA" w:rsidRDefault="0087186F" w:rsidP="0049318E">
                      <w:pPr>
                        <w:pStyle w:val="Caption"/>
                        <w:jc w:val="both"/>
                        <w:rPr>
                          <w:b/>
                          <w:noProof/>
                          <w:lang w:val="en-GB"/>
                        </w:rPr>
                      </w:pPr>
                      <w:r>
                        <w:rPr>
                          <w:lang w:val="en-US"/>
                        </w:rPr>
                        <w:t xml:space="preserve">Supplementary Figure </w:t>
                      </w:r>
                      <w:r w:rsidR="00B62CE9">
                        <w:rPr>
                          <w:lang w:val="en-US"/>
                        </w:rPr>
                        <w:t>4</w:t>
                      </w:r>
                      <w:r w:rsidR="00CD0878" w:rsidRPr="00CD0878">
                        <w:rPr>
                          <w:lang w:val="en-US"/>
                        </w:rPr>
                        <w:t xml:space="preserve">: An example simulation series of the </w:t>
                      </w:r>
                      <w:r w:rsidR="00CD0878">
                        <w:rPr>
                          <w:lang w:val="en-US"/>
                        </w:rPr>
                        <w:t xml:space="preserve">relaxation time. </w:t>
                      </w:r>
                      <w:r w:rsidR="0049318E">
                        <w:rPr>
                          <w:lang w:val="en-US"/>
                        </w:rPr>
                        <w:t xml:space="preserve">The y-axis contains the quotient when dividing a fitted relaxation time value (the red line in Supplementary Figure </w:t>
                      </w:r>
                      <w:r>
                        <w:rPr>
                          <w:lang w:val="en-US"/>
                        </w:rPr>
                        <w:t>4</w:t>
                      </w:r>
                      <w:r w:rsidR="0049318E">
                        <w:rPr>
                          <w:lang w:val="en-US"/>
                        </w:rPr>
                        <w:t>) with the predicted value from equation (5) or (7)</w:t>
                      </w:r>
                      <w:r w:rsidR="00CD0878" w:rsidRPr="00CD0878">
                        <w:rPr>
                          <w:lang w:val="en-US"/>
                        </w:rPr>
                        <w:t>.</w:t>
                      </w:r>
                      <w:r w:rsidR="0049318E">
                        <w:rPr>
                          <w:lang w:val="en-US"/>
                        </w:rPr>
                        <w:t xml:space="preserve"> The agreement is excellent, meaning that the equations have great prediction power of the relaxation time in an EDB, according to the simulation.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Pr="00944A02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3417114" wp14:editId="026CEC94">
                <wp:simplePos x="0" y="0"/>
                <wp:positionH relativeFrom="margin">
                  <wp:align>right</wp:align>
                </wp:positionH>
                <wp:positionV relativeFrom="paragraph">
                  <wp:posOffset>1489075</wp:posOffset>
                </wp:positionV>
                <wp:extent cx="5739130" cy="635"/>
                <wp:effectExtent l="0" t="0" r="0" b="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913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9435EFC" w14:textId="70E8F67E" w:rsidR="00CD0878" w:rsidRPr="00CD0878" w:rsidRDefault="0049318E" w:rsidP="00CD0878">
                            <w:pPr>
                              <w:pStyle w:val="Caption"/>
                              <w:jc w:val="both"/>
                              <w:rPr>
                                <w:noProof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Supplementary </w:t>
                            </w:r>
                            <w:r w:rsidR="00CD0878" w:rsidRPr="00CD0878">
                              <w:rPr>
                                <w:lang w:val="en-US"/>
                              </w:rPr>
                              <w:t>Figure</w:t>
                            </w:r>
                            <w:r w:rsidR="0087186F">
                              <w:rPr>
                                <w:lang w:val="en-US"/>
                              </w:rPr>
                              <w:t xml:space="preserve"> </w:t>
                            </w:r>
                            <w:r w:rsidR="00B62CE9">
                              <w:rPr>
                                <w:lang w:val="en-US"/>
                              </w:rPr>
                              <w:t>3</w:t>
                            </w:r>
                            <w:r w:rsidR="00CD0878" w:rsidRPr="00CD0878">
                              <w:rPr>
                                <w:lang w:val="en-US"/>
                              </w:rPr>
                              <w:t>: An example simulation of t</w:t>
                            </w:r>
                            <w:r w:rsidR="00CD0878">
                              <w:rPr>
                                <w:lang w:val="en-US"/>
                              </w:rPr>
                              <w:t>he flow path of a particle along an axis of interest inside an EDB. As can be seen from the figure, the averaged path follows an exponential function defined by the equation in the legen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3417114" id="Text Box 7" o:spid="_x0000_s1029" type="#_x0000_t202" style="position:absolute;margin-left:400.7pt;margin-top:117.25pt;width:451.9pt;height:.05pt;z-index:251667456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A0lLgIAAGQEAAAOAAAAZHJzL2Uyb0RvYy54bWysVMFu2zAMvQ/YPwi6L04atNmMOEWWIsOA&#10;oC2QDD0rshwbkESNUmJnXz9KjtOt22nYRaZIitJ7j/T8vjOanRT6BmzBJ6MxZ8pKKBt7KPi33frD&#10;R858ELYUGqwq+Fl5fr94/27eulzdQA26VMioiPV56wpeh+DyLPOyVkb4EThlKVgBGhFoi4esRNFS&#10;daOzm/H4LmsBS4cglffkfeiDfJHqV5WS4amqvApMF5zeFtKKad3HNVvMRX5A4epGXp4h/uEVRjSW&#10;Lr2WehBBsCM2f5QyjUTwUIWRBJNBVTVSJQyEZjJ+g2ZbC6cSFiLHuytN/v+VlY+nZ2RNWfAZZ1YY&#10;kminusA+Q8dmkZ3W+ZySto7SQkduUnnwe3JG0F2FJn4JDqM48Xy+chuLSXLezqafJlMKSYrdTW9j&#10;jez1qEMfvigwLBoFRxIu8SlOGx/61CEl3uRBN+W60TpuYmClkZ0EidzWTVCX4r9laRtzLcRTfcHo&#10;ySK+Hke0QrfvEhvTAeMeyjNBR+hbxzu5bui+jfDhWSD1CkGi/g9PtFQa2oLDxeKsBvzxN3/MJwkp&#10;yllLvVdw//0oUHGmv1oSNzbqYOBg7AfDHs0KCOmEJsvJZNIBDHowKwTzQmOxjLdQSFhJdxU8DOYq&#10;9BNAYyXVcpmSqB2dCBu7dTKWHnjddS8C3UWVQGI+wtCVIn8jTp+b5HHLYyCmk3KR157FC93Uykn7&#10;y9jFWfl1n7Jefw6LnwAAAP//AwBQSwMEFAAGAAgAAAAhAJgTF0reAAAACAEAAA8AAABkcnMvZG93&#10;bnJldi54bWxMj8FOwzAMhu9IvENkJC6IpaylgtJ0miY4wGWi7MIta7ym0DhVk27l7TFc4Gj/1u/v&#10;K1ez68URx9B5UnCzSEAgNd501CrYvT1d34EIUZPRvSdU8IUBVtX5WakL40/0isc6toJLKBRagY1x&#10;KKQMjUWnw8IPSJwd/Oh05HFspRn1ictdL5dJkkunO+IPVg+4sdh81pNTsM3et/ZqOjy+rLN0fN5N&#10;m/yjrZW6vJjXDyAizvHvGH7wGR0qZtr7iUwQvQIWiQqWaXYLguP7JGWT/e8mB1mV8r9A9Q0AAP//&#10;AwBQSwECLQAUAAYACAAAACEAtoM4kv4AAADhAQAAEwAAAAAAAAAAAAAAAAAAAAAAW0NvbnRlbnRf&#10;VHlwZXNdLnhtbFBLAQItABQABgAIAAAAIQA4/SH/1gAAAJQBAAALAAAAAAAAAAAAAAAAAC8BAABf&#10;cmVscy8ucmVsc1BLAQItABQABgAIAAAAIQBZ8A0lLgIAAGQEAAAOAAAAAAAAAAAAAAAAAC4CAABk&#10;cnMvZTJvRG9jLnhtbFBLAQItABQABgAIAAAAIQCYExdK3gAAAAgBAAAPAAAAAAAAAAAAAAAAAIgE&#10;AABkcnMvZG93bnJldi54bWxQSwUGAAAAAAQABADzAAAAkwUAAAAA&#10;" stroked="f">
                <v:textbox style="mso-fit-shape-to-text:t" inset="0,0,0,0">
                  <w:txbxContent>
                    <w:p w14:paraId="79435EFC" w14:textId="70E8F67E" w:rsidR="00CD0878" w:rsidRPr="00CD0878" w:rsidRDefault="0049318E" w:rsidP="00CD0878">
                      <w:pPr>
                        <w:pStyle w:val="Caption"/>
                        <w:jc w:val="both"/>
                        <w:rPr>
                          <w:noProof/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Supplementary </w:t>
                      </w:r>
                      <w:r w:rsidR="00CD0878" w:rsidRPr="00CD0878">
                        <w:rPr>
                          <w:lang w:val="en-US"/>
                        </w:rPr>
                        <w:t>Figure</w:t>
                      </w:r>
                      <w:r w:rsidR="0087186F">
                        <w:rPr>
                          <w:lang w:val="en-US"/>
                        </w:rPr>
                        <w:t xml:space="preserve"> </w:t>
                      </w:r>
                      <w:r w:rsidR="00B62CE9">
                        <w:rPr>
                          <w:lang w:val="en-US"/>
                        </w:rPr>
                        <w:t>3</w:t>
                      </w:r>
                      <w:r w:rsidR="00CD0878" w:rsidRPr="00CD0878">
                        <w:rPr>
                          <w:lang w:val="en-US"/>
                        </w:rPr>
                        <w:t>: An example simulation of t</w:t>
                      </w:r>
                      <w:r w:rsidR="00CD0878">
                        <w:rPr>
                          <w:lang w:val="en-US"/>
                        </w:rPr>
                        <w:t>he flow path of a particle along an axis of interest inside an EDB. As can be seen from the figure, the averaged path follows an exponential function defined by the equation in the legend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4C1E32" w:rsidRPr="00CE55EB" w:rsidSect="00944A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815"/>
    <w:rsid w:val="000325A4"/>
    <w:rsid w:val="000B4EA4"/>
    <w:rsid w:val="00292D6F"/>
    <w:rsid w:val="002C5322"/>
    <w:rsid w:val="00444D35"/>
    <w:rsid w:val="0049318E"/>
    <w:rsid w:val="004B11B4"/>
    <w:rsid w:val="004B2596"/>
    <w:rsid w:val="004B3916"/>
    <w:rsid w:val="004C1E32"/>
    <w:rsid w:val="005F04C4"/>
    <w:rsid w:val="00727251"/>
    <w:rsid w:val="007C5815"/>
    <w:rsid w:val="00825720"/>
    <w:rsid w:val="008307C7"/>
    <w:rsid w:val="00833153"/>
    <w:rsid w:val="008409D3"/>
    <w:rsid w:val="0087186F"/>
    <w:rsid w:val="00900EB6"/>
    <w:rsid w:val="009140CD"/>
    <w:rsid w:val="00944A02"/>
    <w:rsid w:val="009665C0"/>
    <w:rsid w:val="009F2414"/>
    <w:rsid w:val="00A10EEB"/>
    <w:rsid w:val="00A857F9"/>
    <w:rsid w:val="00A96F50"/>
    <w:rsid w:val="00B0198E"/>
    <w:rsid w:val="00B60548"/>
    <w:rsid w:val="00B62CE9"/>
    <w:rsid w:val="00B83969"/>
    <w:rsid w:val="00BC558B"/>
    <w:rsid w:val="00CB4200"/>
    <w:rsid w:val="00CD0878"/>
    <w:rsid w:val="00CE55EB"/>
    <w:rsid w:val="00DE2BC7"/>
    <w:rsid w:val="00E51758"/>
    <w:rsid w:val="00E62806"/>
    <w:rsid w:val="00E81D1B"/>
    <w:rsid w:val="00F323E1"/>
    <w:rsid w:val="00F93AF7"/>
    <w:rsid w:val="00FA3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C252B"/>
  <w15:chartTrackingRefBased/>
  <w15:docId w15:val="{47F0832E-D716-4521-9C01-3CF1AE7AB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2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140C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avo Heikkilä (TAU)</dc:creator>
  <cp:keywords/>
  <dc:description/>
  <cp:lastModifiedBy>Bhuvaneswari R.</cp:lastModifiedBy>
  <cp:revision>29</cp:revision>
  <cp:lastPrinted>2022-05-20T11:59:00Z</cp:lastPrinted>
  <dcterms:created xsi:type="dcterms:W3CDTF">2022-04-27T08:41:00Z</dcterms:created>
  <dcterms:modified xsi:type="dcterms:W3CDTF">2022-08-10T06:54:00Z</dcterms:modified>
</cp:coreProperties>
</file>